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7E45F" w14:textId="77777777" w:rsidR="00F9236D" w:rsidRPr="00986BE8" w:rsidRDefault="00F9236D" w:rsidP="00F9236D">
      <w:pPr>
        <w:spacing w:line="480" w:lineRule="auto"/>
        <w:rPr>
          <w:rFonts w:cstheme="minorHAnsi"/>
          <w:b/>
          <w:bCs/>
          <w:sz w:val="32"/>
          <w:szCs w:val="32"/>
          <w:lang w:val="en-GB"/>
        </w:rPr>
      </w:pPr>
      <w:r w:rsidRPr="00986BE8">
        <w:rPr>
          <w:rFonts w:cstheme="minorHAnsi"/>
          <w:b/>
          <w:bCs/>
          <w:sz w:val="32"/>
          <w:szCs w:val="32"/>
          <w:lang w:val="en-GB"/>
        </w:rPr>
        <w:t>Additional file provided</w:t>
      </w:r>
    </w:p>
    <w:p w14:paraId="3460E21C" w14:textId="6CEB3595" w:rsidR="00F9236D" w:rsidRPr="00986BE8" w:rsidRDefault="00F9236D" w:rsidP="00F9236D">
      <w:pPr>
        <w:spacing w:line="480" w:lineRule="auto"/>
        <w:jc w:val="both"/>
        <w:rPr>
          <w:rFonts w:cstheme="minorHAnsi"/>
          <w:lang w:val="en-GB"/>
        </w:rPr>
      </w:pPr>
      <w:r w:rsidRPr="00986BE8">
        <w:rPr>
          <w:rFonts w:cstheme="minorHAnsi"/>
          <w:b/>
          <w:bCs/>
          <w:lang w:val="en-GB"/>
        </w:rPr>
        <w:t>File name:</w:t>
      </w:r>
      <w:r w:rsidRPr="00986BE8">
        <w:rPr>
          <w:rFonts w:cstheme="minorHAnsi"/>
          <w:lang w:val="en-GB"/>
        </w:rPr>
        <w:t xml:space="preserve"> Additional_File_</w:t>
      </w:r>
      <w:r w:rsidR="00D46585" w:rsidRPr="00986BE8">
        <w:rPr>
          <w:rFonts w:cstheme="minorHAnsi"/>
          <w:lang w:val="en-GB"/>
        </w:rPr>
        <w:t>2</w:t>
      </w:r>
      <w:r w:rsidRPr="00986BE8">
        <w:rPr>
          <w:rFonts w:cstheme="minorHAnsi"/>
          <w:lang w:val="en-GB"/>
        </w:rPr>
        <w:t>_Wierda_et_al_Characterizing food environments of hospitals and long-term care facilities</w:t>
      </w:r>
      <w:r w:rsidR="00D96C47" w:rsidRPr="00986BE8">
        <w:rPr>
          <w:rFonts w:cstheme="minorHAnsi"/>
          <w:lang w:val="en-GB"/>
        </w:rPr>
        <w:t>_1</w:t>
      </w:r>
      <w:r w:rsidR="00CC69CC" w:rsidRPr="00986BE8">
        <w:rPr>
          <w:rFonts w:cstheme="minorHAnsi"/>
          <w:lang w:val="en-GB"/>
        </w:rPr>
        <w:t>3</w:t>
      </w:r>
      <w:r w:rsidR="00D96C47" w:rsidRPr="00986BE8">
        <w:rPr>
          <w:rFonts w:cstheme="minorHAnsi"/>
          <w:lang w:val="en-GB"/>
        </w:rPr>
        <w:t>_10_2023</w:t>
      </w:r>
    </w:p>
    <w:p w14:paraId="03CF1E99" w14:textId="77777777" w:rsidR="00F9236D" w:rsidRPr="00986BE8" w:rsidRDefault="00F9236D" w:rsidP="00F9236D">
      <w:pPr>
        <w:spacing w:line="480" w:lineRule="auto"/>
        <w:jc w:val="both"/>
        <w:rPr>
          <w:rFonts w:cstheme="minorHAnsi"/>
          <w:lang w:val="en-GB"/>
        </w:rPr>
      </w:pPr>
      <w:r w:rsidRPr="00986BE8">
        <w:rPr>
          <w:rFonts w:cstheme="minorHAnsi"/>
          <w:b/>
          <w:bCs/>
          <w:lang w:val="en-GB"/>
        </w:rPr>
        <w:t>File format including the three-letter file extension:</w:t>
      </w:r>
      <w:r w:rsidRPr="00986BE8">
        <w:rPr>
          <w:rFonts w:cstheme="minorHAnsi"/>
          <w:lang w:val="en-GB"/>
        </w:rPr>
        <w:t xml:space="preserve"> Microsoft Word, DOC</w:t>
      </w:r>
    </w:p>
    <w:p w14:paraId="3BD57F91" w14:textId="77777777" w:rsidR="00F9236D" w:rsidRPr="00986BE8" w:rsidRDefault="00F9236D" w:rsidP="00F9236D">
      <w:pPr>
        <w:spacing w:line="480" w:lineRule="auto"/>
        <w:jc w:val="both"/>
        <w:rPr>
          <w:rFonts w:cstheme="minorHAnsi"/>
          <w:lang w:val="en-GB"/>
        </w:rPr>
      </w:pPr>
      <w:r w:rsidRPr="00986BE8">
        <w:rPr>
          <w:rFonts w:cstheme="minorHAnsi"/>
          <w:b/>
          <w:bCs/>
          <w:lang w:val="en-GB"/>
        </w:rPr>
        <w:t>Title of data:</w:t>
      </w:r>
      <w:r w:rsidRPr="00986BE8">
        <w:rPr>
          <w:rFonts w:cstheme="minorHAnsi"/>
          <w:lang w:val="en-GB"/>
        </w:rPr>
        <w:t xml:space="preserve"> Food products offered in different food outlets and via the food service for inpatients</w:t>
      </w:r>
    </w:p>
    <w:p w14:paraId="7A037440" w14:textId="074C585C" w:rsidR="00F9236D" w:rsidRPr="00986BE8" w:rsidRDefault="00F9236D" w:rsidP="00311EFC">
      <w:pPr>
        <w:spacing w:line="480" w:lineRule="auto"/>
        <w:jc w:val="both"/>
        <w:rPr>
          <w:rFonts w:cstheme="minorHAnsi"/>
          <w:lang w:val="en-GB"/>
        </w:rPr>
      </w:pPr>
      <w:r w:rsidRPr="00986BE8">
        <w:rPr>
          <w:rFonts w:cstheme="minorHAnsi"/>
          <w:b/>
          <w:bCs/>
          <w:lang w:val="en-GB"/>
        </w:rPr>
        <w:t>Description of data:</w:t>
      </w:r>
      <w:r w:rsidRPr="00986BE8">
        <w:rPr>
          <w:rFonts w:cstheme="minorHAnsi"/>
          <w:lang w:val="en-GB"/>
        </w:rPr>
        <w:t xml:space="preserve"> An overview of the food products offered in different food outlets in hospitals and long-term care facilities can be found in Table 1 of Additional file </w:t>
      </w:r>
      <w:r w:rsidR="008E5B44" w:rsidRPr="00986BE8">
        <w:rPr>
          <w:rFonts w:cstheme="minorHAnsi"/>
          <w:lang w:val="en-GB"/>
        </w:rPr>
        <w:t>2</w:t>
      </w:r>
      <w:r w:rsidRPr="00986BE8">
        <w:rPr>
          <w:rFonts w:cstheme="minorHAnsi"/>
          <w:lang w:val="en-GB"/>
        </w:rPr>
        <w:t xml:space="preserve">. In Table 2 of Additional file </w:t>
      </w:r>
      <w:r w:rsidR="008E5B44" w:rsidRPr="00986BE8">
        <w:rPr>
          <w:rFonts w:cstheme="minorHAnsi"/>
          <w:lang w:val="en-GB"/>
        </w:rPr>
        <w:t>2</w:t>
      </w:r>
      <w:r w:rsidRPr="00986BE8">
        <w:rPr>
          <w:rFonts w:cstheme="minorHAnsi"/>
          <w:lang w:val="en-GB"/>
        </w:rPr>
        <w:t xml:space="preserve"> food products offered via the food service for inpatients in hospitals and long-term care facilities can be found.</w:t>
      </w:r>
    </w:p>
    <w:p w14:paraId="0B5BB044" w14:textId="77777777" w:rsidR="00997E42" w:rsidRPr="00986BE8" w:rsidRDefault="00997E42" w:rsidP="008916BF">
      <w:pPr>
        <w:spacing w:line="480" w:lineRule="auto"/>
        <w:rPr>
          <w:rFonts w:cstheme="minorHAnsi"/>
          <w:b/>
          <w:bCs/>
          <w:sz w:val="32"/>
          <w:szCs w:val="32"/>
          <w:lang w:val="en-GB"/>
        </w:rPr>
      </w:pPr>
    </w:p>
    <w:p w14:paraId="4BCD1DF2" w14:textId="77777777" w:rsidR="00997E42" w:rsidRPr="00986BE8" w:rsidRDefault="00997E42" w:rsidP="008916BF">
      <w:pPr>
        <w:spacing w:line="480" w:lineRule="auto"/>
        <w:rPr>
          <w:rFonts w:cstheme="minorHAnsi"/>
          <w:b/>
          <w:bCs/>
          <w:sz w:val="32"/>
          <w:szCs w:val="32"/>
          <w:lang w:val="en-GB"/>
        </w:rPr>
      </w:pPr>
    </w:p>
    <w:p w14:paraId="60BA772A" w14:textId="77777777" w:rsidR="00997E42" w:rsidRPr="00986BE8" w:rsidRDefault="00997E42" w:rsidP="008916BF">
      <w:pPr>
        <w:spacing w:line="480" w:lineRule="auto"/>
        <w:rPr>
          <w:rFonts w:cstheme="minorHAnsi"/>
          <w:b/>
          <w:bCs/>
          <w:sz w:val="32"/>
          <w:szCs w:val="32"/>
          <w:lang w:val="en-GB"/>
        </w:rPr>
      </w:pPr>
    </w:p>
    <w:p w14:paraId="5B564A27" w14:textId="77777777" w:rsidR="00997E42" w:rsidRPr="00986BE8" w:rsidRDefault="00997E42" w:rsidP="008916BF">
      <w:pPr>
        <w:spacing w:line="480" w:lineRule="auto"/>
        <w:rPr>
          <w:rFonts w:cstheme="minorHAnsi"/>
          <w:b/>
          <w:bCs/>
          <w:sz w:val="32"/>
          <w:szCs w:val="32"/>
          <w:lang w:val="en-GB"/>
        </w:rPr>
      </w:pPr>
    </w:p>
    <w:p w14:paraId="406C52B7" w14:textId="77777777" w:rsidR="00997E42" w:rsidRPr="00986BE8" w:rsidRDefault="00997E42" w:rsidP="008916BF">
      <w:pPr>
        <w:spacing w:line="480" w:lineRule="auto"/>
        <w:rPr>
          <w:rFonts w:cstheme="minorHAnsi"/>
          <w:b/>
          <w:bCs/>
          <w:sz w:val="32"/>
          <w:szCs w:val="32"/>
          <w:lang w:val="en-GB"/>
        </w:rPr>
      </w:pPr>
    </w:p>
    <w:p w14:paraId="2B093028" w14:textId="30F8284F" w:rsidR="00076562" w:rsidRPr="00986BE8" w:rsidRDefault="0015311E" w:rsidP="008916BF">
      <w:pPr>
        <w:spacing w:line="480" w:lineRule="auto"/>
        <w:rPr>
          <w:rFonts w:cstheme="minorHAnsi"/>
          <w:b/>
          <w:bCs/>
          <w:sz w:val="32"/>
          <w:szCs w:val="32"/>
          <w:lang w:val="en-GB"/>
        </w:rPr>
      </w:pPr>
      <w:r w:rsidRPr="00986BE8">
        <w:rPr>
          <w:rFonts w:cstheme="minorHAnsi"/>
          <w:b/>
          <w:bCs/>
          <w:sz w:val="32"/>
          <w:szCs w:val="32"/>
          <w:lang w:val="en-GB"/>
        </w:rPr>
        <w:lastRenderedPageBreak/>
        <w:t xml:space="preserve">Additional </w:t>
      </w:r>
      <w:r w:rsidR="008E5154" w:rsidRPr="00986BE8">
        <w:rPr>
          <w:rFonts w:cstheme="minorHAnsi"/>
          <w:b/>
          <w:bCs/>
          <w:sz w:val="32"/>
          <w:szCs w:val="32"/>
          <w:lang w:val="en-GB"/>
        </w:rPr>
        <w:t xml:space="preserve">File </w:t>
      </w:r>
      <w:r w:rsidR="008E5B44" w:rsidRPr="00986BE8">
        <w:rPr>
          <w:rFonts w:cstheme="minorHAnsi"/>
          <w:b/>
          <w:bCs/>
          <w:sz w:val="32"/>
          <w:szCs w:val="32"/>
          <w:lang w:val="en-GB"/>
        </w:rPr>
        <w:t>2</w:t>
      </w:r>
    </w:p>
    <w:p w14:paraId="67208BC5" w14:textId="7154525C" w:rsidR="0015311E" w:rsidRPr="00986BE8" w:rsidRDefault="00076562" w:rsidP="0015311E">
      <w:pPr>
        <w:pStyle w:val="NoSpacing"/>
        <w:rPr>
          <w:lang w:val="en-GB"/>
        </w:rPr>
      </w:pPr>
      <w:r w:rsidRPr="00986BE8">
        <w:rPr>
          <w:b/>
          <w:bCs/>
          <w:lang w:val="en-GB"/>
        </w:rPr>
        <w:t>Table 1</w:t>
      </w:r>
      <w:r w:rsidRPr="00986BE8">
        <w:rPr>
          <w:lang w:val="en-GB"/>
        </w:rPr>
        <w:t xml:space="preserve"> </w:t>
      </w:r>
      <w:r w:rsidR="008E5154" w:rsidRPr="00986BE8">
        <w:rPr>
          <w:lang w:val="en-GB"/>
        </w:rPr>
        <w:t xml:space="preserve">Food products offered </w:t>
      </w:r>
      <w:r w:rsidR="00AA2055" w:rsidRPr="00986BE8">
        <w:rPr>
          <w:lang w:val="en-GB"/>
        </w:rPr>
        <w:t>in</w:t>
      </w:r>
      <w:r w:rsidR="008E5154" w:rsidRPr="00986BE8">
        <w:rPr>
          <w:lang w:val="en-GB"/>
        </w:rPr>
        <w:t xml:space="preserve"> hospitals and long-term care facilities</w:t>
      </w:r>
      <w:r w:rsidR="00AA2055" w:rsidRPr="00986BE8">
        <w:rPr>
          <w:lang w:val="en-GB"/>
        </w:rPr>
        <w:t xml:space="preserve"> displayed</w:t>
      </w:r>
      <w:r w:rsidR="008E5154" w:rsidRPr="00986BE8">
        <w:rPr>
          <w:lang w:val="en-GB"/>
        </w:rPr>
        <w:t xml:space="preserve"> per food outlet type</w:t>
      </w:r>
    </w:p>
    <w:p w14:paraId="4FDB7AB9" w14:textId="31FFDB3B" w:rsidR="0015311E" w:rsidRPr="00986BE8" w:rsidRDefault="0015311E" w:rsidP="0015311E">
      <w:pPr>
        <w:pStyle w:val="NoSpacing"/>
        <w:rPr>
          <w:lang w:val="en-GB"/>
        </w:rPr>
      </w:pPr>
    </w:p>
    <w:tbl>
      <w:tblPr>
        <w:tblStyle w:val="TableGrid"/>
        <w:tblW w:w="13322" w:type="dxa"/>
        <w:tblLook w:val="04A0" w:firstRow="1" w:lastRow="0" w:firstColumn="1" w:lastColumn="0" w:noHBand="0" w:noVBand="1"/>
      </w:tblPr>
      <w:tblGrid>
        <w:gridCol w:w="3118"/>
        <w:gridCol w:w="2551"/>
        <w:gridCol w:w="2551"/>
        <w:gridCol w:w="2551"/>
        <w:gridCol w:w="2551"/>
      </w:tblGrid>
      <w:tr w:rsidR="00D919CC" w:rsidRPr="00986BE8" w14:paraId="3E1CB5AC" w14:textId="77777777" w:rsidTr="00F025FF">
        <w:tc>
          <w:tcPr>
            <w:tcW w:w="3118" w:type="dxa"/>
          </w:tcPr>
          <w:p w14:paraId="35C50F9F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63F50A45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color w:val="4472C4" w:themeColor="accent1"/>
                <w:lang w:val="en-GB"/>
              </w:rPr>
            </w:pPr>
            <w:r w:rsidRPr="00986BE8">
              <w:rPr>
                <w:b/>
                <w:bCs/>
                <w:color w:val="4472C4" w:themeColor="accent1"/>
                <w:lang w:val="en-GB"/>
              </w:rPr>
              <w:t>Hospitals</w:t>
            </w:r>
          </w:p>
          <w:p w14:paraId="4A97EC28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b/>
                <w:bCs/>
                <w:color w:val="4472C4" w:themeColor="accent1"/>
                <w:lang w:val="en-GB"/>
              </w:rPr>
              <w:t>n (%)</w:t>
            </w:r>
          </w:p>
        </w:tc>
        <w:tc>
          <w:tcPr>
            <w:tcW w:w="2551" w:type="dxa"/>
          </w:tcPr>
          <w:p w14:paraId="414B945F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74972E76" w14:textId="69A07590" w:rsidR="00D919CC" w:rsidRPr="00986BE8" w:rsidRDefault="00D919CC" w:rsidP="00066755">
            <w:pPr>
              <w:pStyle w:val="NoSpacing"/>
              <w:jc w:val="both"/>
              <w:rPr>
                <w:b/>
                <w:bCs/>
                <w:color w:val="4472C4" w:themeColor="accent1"/>
                <w:lang w:val="en-GB"/>
              </w:rPr>
            </w:pPr>
            <w:r w:rsidRPr="00986BE8">
              <w:rPr>
                <w:b/>
                <w:bCs/>
                <w:color w:val="4472C4" w:themeColor="accent1"/>
                <w:lang w:val="en-GB"/>
              </w:rPr>
              <w:t>Long-term care facilities</w:t>
            </w:r>
          </w:p>
          <w:p w14:paraId="66DE5974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b/>
                <w:bCs/>
                <w:color w:val="4472C4" w:themeColor="accent1"/>
                <w:lang w:val="en-GB"/>
              </w:rPr>
              <w:t>n (%)</w:t>
            </w:r>
          </w:p>
        </w:tc>
        <w:tc>
          <w:tcPr>
            <w:tcW w:w="2551" w:type="dxa"/>
          </w:tcPr>
          <w:p w14:paraId="7B1AA941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</w:tr>
      <w:tr w:rsidR="00D919CC" w:rsidRPr="00986BE8" w14:paraId="1892212C" w14:textId="77777777" w:rsidTr="00F025FF">
        <w:tc>
          <w:tcPr>
            <w:tcW w:w="3118" w:type="dxa"/>
          </w:tcPr>
          <w:p w14:paraId="6E7269F0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1CDE3404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  <w:r w:rsidRPr="00986BE8">
              <w:rPr>
                <w:b/>
                <w:bCs/>
                <w:lang w:val="en-GB"/>
              </w:rPr>
              <w:t xml:space="preserve">Restaurant for everyone </w:t>
            </w:r>
          </w:p>
          <w:p w14:paraId="6A983299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  <w:p w14:paraId="4FB635D5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  <w:p w14:paraId="477F303B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  <w:p w14:paraId="4CAFB368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  <w:p w14:paraId="73E8F91E" w14:textId="689C6D40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Yes, present</w:t>
            </w:r>
          </w:p>
          <w:p w14:paraId="36570FF4" w14:textId="150ECD5C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= 26 (92.9%)</w:t>
            </w:r>
          </w:p>
        </w:tc>
        <w:tc>
          <w:tcPr>
            <w:tcW w:w="2551" w:type="dxa"/>
          </w:tcPr>
          <w:p w14:paraId="7873B708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  <w:r w:rsidRPr="00986BE8">
              <w:rPr>
                <w:b/>
                <w:bCs/>
                <w:lang w:val="en-GB"/>
              </w:rPr>
              <w:t>Restaurant for staff only</w:t>
            </w:r>
          </w:p>
          <w:p w14:paraId="1622CA17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  <w:p w14:paraId="1CC6DEDF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  <w:p w14:paraId="61728928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  <w:p w14:paraId="06BFAF8F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  <w:p w14:paraId="03387DAC" w14:textId="77777777" w:rsidR="009D77E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Yes, present </w:t>
            </w:r>
          </w:p>
          <w:p w14:paraId="450BCF8B" w14:textId="5C2143F2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= 18 (64.3%)</w:t>
            </w:r>
          </w:p>
        </w:tc>
        <w:tc>
          <w:tcPr>
            <w:tcW w:w="2551" w:type="dxa"/>
          </w:tcPr>
          <w:p w14:paraId="262D4D86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  <w:r w:rsidRPr="00986BE8">
              <w:rPr>
                <w:b/>
                <w:bCs/>
                <w:lang w:val="en-GB"/>
              </w:rPr>
              <w:t>Restaurant for everyone</w:t>
            </w:r>
          </w:p>
          <w:p w14:paraId="343254E4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  <w:p w14:paraId="442A2780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  <w:p w14:paraId="75F84972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  <w:p w14:paraId="4D5D5B4E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  <w:p w14:paraId="7D2853A7" w14:textId="0C44BB89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Yes, present</w:t>
            </w:r>
          </w:p>
          <w:p w14:paraId="5A8EC41E" w14:textId="5DE2AF99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= 21 (58.3%)</w:t>
            </w:r>
          </w:p>
          <w:p w14:paraId="554551C9" w14:textId="1184A072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23B80795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  <w:r w:rsidRPr="00986BE8">
              <w:rPr>
                <w:b/>
                <w:bCs/>
                <w:lang w:val="en-GB"/>
              </w:rPr>
              <w:t>Restaurant for staff only</w:t>
            </w:r>
          </w:p>
          <w:p w14:paraId="4DE8DAF3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  <w:p w14:paraId="09EAAB02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  <w:p w14:paraId="7DE201D0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  <w:p w14:paraId="3FE48EAB" w14:textId="77777777" w:rsidR="00D919CC" w:rsidRPr="00986BE8" w:rsidRDefault="00D919CC" w:rsidP="00066755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  <w:p w14:paraId="5F5F615C" w14:textId="03144261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Yes, present = </w:t>
            </w:r>
            <w:r w:rsidR="008C1B0E" w:rsidRPr="00986BE8">
              <w:rPr>
                <w:lang w:val="en-GB"/>
              </w:rPr>
              <w:t>5</w:t>
            </w:r>
            <w:r w:rsidRPr="00986BE8">
              <w:rPr>
                <w:lang w:val="en-GB"/>
              </w:rPr>
              <w:t xml:space="preserve"> (1</w:t>
            </w:r>
            <w:r w:rsidR="008C1B0E" w:rsidRPr="00986BE8">
              <w:rPr>
                <w:lang w:val="en-GB"/>
              </w:rPr>
              <w:t>3</w:t>
            </w:r>
            <w:r w:rsidRPr="00986BE8">
              <w:rPr>
                <w:lang w:val="en-GB"/>
              </w:rPr>
              <w:t>.</w:t>
            </w:r>
            <w:r w:rsidR="008C1B0E" w:rsidRPr="00986BE8">
              <w:rPr>
                <w:lang w:val="en-GB"/>
              </w:rPr>
              <w:t>9</w:t>
            </w:r>
            <w:r w:rsidRPr="00986BE8">
              <w:rPr>
                <w:lang w:val="en-GB"/>
              </w:rPr>
              <w:t>%)</w:t>
            </w:r>
          </w:p>
        </w:tc>
      </w:tr>
      <w:tr w:rsidR="00D919CC" w:rsidRPr="00986BE8" w14:paraId="170B09B5" w14:textId="77777777" w:rsidTr="00F025FF">
        <w:tc>
          <w:tcPr>
            <w:tcW w:w="3118" w:type="dxa"/>
          </w:tcPr>
          <w:p w14:paraId="6577F495" w14:textId="5577A216" w:rsidR="00D919CC" w:rsidRPr="00986BE8" w:rsidRDefault="00D919CC" w:rsidP="00066755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 xml:space="preserve">Croissants and </w:t>
            </w:r>
          </w:p>
          <w:p w14:paraId="22C26C86" w14:textId="28594664" w:rsidR="00D919CC" w:rsidRPr="00986BE8" w:rsidRDefault="00D919CC" w:rsidP="00066755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puff pastry snacks</w:t>
            </w:r>
          </w:p>
          <w:p w14:paraId="390F4CBB" w14:textId="69920B25" w:rsidR="00D919CC" w:rsidRPr="00986BE8" w:rsidRDefault="00D919CC" w:rsidP="00066755">
            <w:pPr>
              <w:pStyle w:val="NoSpacing"/>
              <w:rPr>
                <w:lang w:val="en-GB"/>
              </w:rPr>
            </w:pPr>
          </w:p>
        </w:tc>
        <w:tc>
          <w:tcPr>
            <w:tcW w:w="2551" w:type="dxa"/>
          </w:tcPr>
          <w:p w14:paraId="1AFF812C" w14:textId="7A478CA2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25 (96.2)</w:t>
            </w:r>
          </w:p>
        </w:tc>
        <w:tc>
          <w:tcPr>
            <w:tcW w:w="2551" w:type="dxa"/>
          </w:tcPr>
          <w:p w14:paraId="570B234A" w14:textId="2710956B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8 (44.4)</w:t>
            </w:r>
          </w:p>
        </w:tc>
        <w:tc>
          <w:tcPr>
            <w:tcW w:w="2551" w:type="dxa"/>
          </w:tcPr>
          <w:p w14:paraId="2F85E511" w14:textId="524CCEEA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0 (47.6)</w:t>
            </w:r>
          </w:p>
        </w:tc>
        <w:tc>
          <w:tcPr>
            <w:tcW w:w="2551" w:type="dxa"/>
          </w:tcPr>
          <w:p w14:paraId="3EB197EA" w14:textId="3501B0A3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 (</w:t>
            </w:r>
            <w:r w:rsidR="003803D0" w:rsidRPr="00986BE8">
              <w:rPr>
                <w:lang w:val="en-GB"/>
              </w:rPr>
              <w:t>2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029E136D" w14:textId="77777777" w:rsidTr="00F025FF">
        <w:tc>
          <w:tcPr>
            <w:tcW w:w="3118" w:type="dxa"/>
          </w:tcPr>
          <w:p w14:paraId="6483070B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Sweets and chocolates </w:t>
            </w:r>
          </w:p>
          <w:p w14:paraId="1D80111D" w14:textId="27618DA0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551D4D64" w14:textId="30FA264B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6 (61.5)</w:t>
            </w:r>
          </w:p>
        </w:tc>
        <w:tc>
          <w:tcPr>
            <w:tcW w:w="2551" w:type="dxa"/>
          </w:tcPr>
          <w:p w14:paraId="602ED695" w14:textId="0E33CEA4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6 (33.3)</w:t>
            </w:r>
          </w:p>
        </w:tc>
        <w:tc>
          <w:tcPr>
            <w:tcW w:w="2551" w:type="dxa"/>
          </w:tcPr>
          <w:p w14:paraId="76D7E7CF" w14:textId="58EEC1A6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2 (57.1)</w:t>
            </w:r>
          </w:p>
        </w:tc>
        <w:tc>
          <w:tcPr>
            <w:tcW w:w="2551" w:type="dxa"/>
          </w:tcPr>
          <w:p w14:paraId="53E4E383" w14:textId="6AB3A3B6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 (</w:t>
            </w:r>
            <w:r w:rsidR="00086B48" w:rsidRPr="00986BE8">
              <w:rPr>
                <w:lang w:val="en-GB"/>
              </w:rPr>
              <w:t>40.0)</w:t>
            </w:r>
          </w:p>
        </w:tc>
      </w:tr>
      <w:tr w:rsidR="00D919CC" w:rsidRPr="00986BE8" w14:paraId="7112D72C" w14:textId="77777777" w:rsidTr="00F025FF">
        <w:tc>
          <w:tcPr>
            <w:tcW w:w="3118" w:type="dxa"/>
          </w:tcPr>
          <w:p w14:paraId="79D7A73C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Fried snacks </w:t>
            </w:r>
          </w:p>
          <w:p w14:paraId="055BECA1" w14:textId="4F2C842E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3291A087" w14:textId="5C084769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23 (88.5)</w:t>
            </w:r>
          </w:p>
        </w:tc>
        <w:tc>
          <w:tcPr>
            <w:tcW w:w="2551" w:type="dxa"/>
          </w:tcPr>
          <w:p w14:paraId="17C822D1" w14:textId="1235A5D7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7 (94.4)</w:t>
            </w:r>
          </w:p>
        </w:tc>
        <w:tc>
          <w:tcPr>
            <w:tcW w:w="2551" w:type="dxa"/>
          </w:tcPr>
          <w:p w14:paraId="519CCB6B" w14:textId="5156C976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3 (61.9)</w:t>
            </w:r>
          </w:p>
        </w:tc>
        <w:tc>
          <w:tcPr>
            <w:tcW w:w="2551" w:type="dxa"/>
          </w:tcPr>
          <w:p w14:paraId="0734967A" w14:textId="1511F9C8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 (</w:t>
            </w:r>
            <w:r w:rsidR="003803D0" w:rsidRPr="00986BE8">
              <w:rPr>
                <w:lang w:val="en-GB"/>
              </w:rPr>
              <w:t>60</w:t>
            </w:r>
            <w:r w:rsidRPr="00986BE8">
              <w:rPr>
                <w:lang w:val="en-GB"/>
              </w:rPr>
              <w:t>.0)</w:t>
            </w:r>
          </w:p>
        </w:tc>
      </w:tr>
      <w:tr w:rsidR="00D919CC" w:rsidRPr="00986BE8" w14:paraId="0E70A7EF" w14:textId="77777777" w:rsidTr="00F025FF">
        <w:tc>
          <w:tcPr>
            <w:tcW w:w="3118" w:type="dxa"/>
          </w:tcPr>
          <w:p w14:paraId="1065BB0A" w14:textId="29B50E32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Crisps and salted savoury snacks</w:t>
            </w:r>
          </w:p>
          <w:p w14:paraId="7AD595BD" w14:textId="0C50BCC0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6EDE5D15" w14:textId="34CF3075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3 (50.0)</w:t>
            </w:r>
          </w:p>
        </w:tc>
        <w:tc>
          <w:tcPr>
            <w:tcW w:w="2551" w:type="dxa"/>
          </w:tcPr>
          <w:p w14:paraId="63A5DE58" w14:textId="273B899B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7 (38.9)</w:t>
            </w:r>
          </w:p>
        </w:tc>
        <w:tc>
          <w:tcPr>
            <w:tcW w:w="2551" w:type="dxa"/>
          </w:tcPr>
          <w:p w14:paraId="29DB330A" w14:textId="052AAE37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2 (57.1)</w:t>
            </w:r>
          </w:p>
        </w:tc>
        <w:tc>
          <w:tcPr>
            <w:tcW w:w="2551" w:type="dxa"/>
          </w:tcPr>
          <w:p w14:paraId="5941CB31" w14:textId="125B30EF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 (</w:t>
            </w:r>
            <w:r w:rsidR="00B201F5" w:rsidRPr="00986BE8">
              <w:rPr>
                <w:lang w:val="en-GB"/>
              </w:rPr>
              <w:t>40.0)</w:t>
            </w:r>
          </w:p>
        </w:tc>
      </w:tr>
      <w:tr w:rsidR="00D919CC" w:rsidRPr="00986BE8" w14:paraId="4A9C79B9" w14:textId="77777777" w:rsidTr="00F025FF">
        <w:tc>
          <w:tcPr>
            <w:tcW w:w="3118" w:type="dxa"/>
          </w:tcPr>
          <w:p w14:paraId="12E85634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Nuts non-salted</w:t>
            </w:r>
          </w:p>
          <w:p w14:paraId="12E72C61" w14:textId="7BA8B9AF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499E53B0" w14:textId="08F5B7EA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4 (53.8)</w:t>
            </w:r>
          </w:p>
        </w:tc>
        <w:tc>
          <w:tcPr>
            <w:tcW w:w="2551" w:type="dxa"/>
          </w:tcPr>
          <w:p w14:paraId="59FD6798" w14:textId="708C83B8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9 (50.0)</w:t>
            </w:r>
          </w:p>
        </w:tc>
        <w:tc>
          <w:tcPr>
            <w:tcW w:w="2551" w:type="dxa"/>
          </w:tcPr>
          <w:p w14:paraId="58B9182B" w14:textId="1DB17245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5 (23.8)</w:t>
            </w:r>
          </w:p>
        </w:tc>
        <w:tc>
          <w:tcPr>
            <w:tcW w:w="2551" w:type="dxa"/>
          </w:tcPr>
          <w:p w14:paraId="4FE119F0" w14:textId="3C57B6EF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 (</w:t>
            </w:r>
            <w:r w:rsidR="00E90F8D" w:rsidRPr="00986BE8">
              <w:rPr>
                <w:lang w:val="en-GB"/>
              </w:rPr>
              <w:t>2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56D948FC" w14:textId="77777777" w:rsidTr="00F025FF">
        <w:tc>
          <w:tcPr>
            <w:tcW w:w="3118" w:type="dxa"/>
          </w:tcPr>
          <w:p w14:paraId="385B9526" w14:textId="0809079F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Cakes and pastries</w:t>
            </w:r>
          </w:p>
          <w:p w14:paraId="6FF679BB" w14:textId="22BFEFB4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5DA8FEBB" w14:textId="154FD659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22 (84.6)</w:t>
            </w:r>
          </w:p>
        </w:tc>
        <w:tc>
          <w:tcPr>
            <w:tcW w:w="2551" w:type="dxa"/>
          </w:tcPr>
          <w:p w14:paraId="37413941" w14:textId="4D65AECF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5 (27.8)</w:t>
            </w:r>
          </w:p>
        </w:tc>
        <w:tc>
          <w:tcPr>
            <w:tcW w:w="2551" w:type="dxa"/>
          </w:tcPr>
          <w:p w14:paraId="5D1BEEE8" w14:textId="5B407D9B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2 (57.1)</w:t>
            </w:r>
          </w:p>
        </w:tc>
        <w:tc>
          <w:tcPr>
            <w:tcW w:w="2551" w:type="dxa"/>
          </w:tcPr>
          <w:p w14:paraId="13A91D31" w14:textId="5B43996F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 (</w:t>
            </w:r>
            <w:r w:rsidR="00E90F8D" w:rsidRPr="00986BE8">
              <w:rPr>
                <w:lang w:val="en-GB"/>
              </w:rPr>
              <w:t>2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73D25264" w14:textId="77777777" w:rsidTr="00F025FF">
        <w:tc>
          <w:tcPr>
            <w:tcW w:w="3118" w:type="dxa"/>
          </w:tcPr>
          <w:p w14:paraId="3DCB04E1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Biscuits, muesli bars  </w:t>
            </w:r>
          </w:p>
          <w:p w14:paraId="68D1C0BD" w14:textId="2B6787A1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51DC00A7" w14:textId="5E960407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23 (88.5)</w:t>
            </w:r>
          </w:p>
        </w:tc>
        <w:tc>
          <w:tcPr>
            <w:tcW w:w="2551" w:type="dxa"/>
          </w:tcPr>
          <w:p w14:paraId="0011F963" w14:textId="6B823F74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5 (83.3)</w:t>
            </w:r>
          </w:p>
        </w:tc>
        <w:tc>
          <w:tcPr>
            <w:tcW w:w="2551" w:type="dxa"/>
          </w:tcPr>
          <w:p w14:paraId="24ED20A6" w14:textId="706015E5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6 (76.2)</w:t>
            </w:r>
          </w:p>
        </w:tc>
        <w:tc>
          <w:tcPr>
            <w:tcW w:w="2551" w:type="dxa"/>
          </w:tcPr>
          <w:p w14:paraId="380A3F18" w14:textId="1883B25E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4 (</w:t>
            </w:r>
            <w:r w:rsidR="00AA5EB0" w:rsidRPr="00986BE8">
              <w:rPr>
                <w:lang w:val="en-GB"/>
              </w:rPr>
              <w:t>8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584C2F61" w14:textId="77777777" w:rsidTr="00F025FF">
        <w:tc>
          <w:tcPr>
            <w:tcW w:w="3118" w:type="dxa"/>
          </w:tcPr>
          <w:p w14:paraId="25C47851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Ice cream</w:t>
            </w:r>
          </w:p>
          <w:p w14:paraId="66AFCD1F" w14:textId="678649A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015D15C7" w14:textId="20091919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3 (50.0)</w:t>
            </w:r>
          </w:p>
        </w:tc>
        <w:tc>
          <w:tcPr>
            <w:tcW w:w="2551" w:type="dxa"/>
          </w:tcPr>
          <w:p w14:paraId="6B191BE7" w14:textId="33FD4B1C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 (5.6)</w:t>
            </w:r>
          </w:p>
        </w:tc>
        <w:tc>
          <w:tcPr>
            <w:tcW w:w="2551" w:type="dxa"/>
          </w:tcPr>
          <w:p w14:paraId="4E4C8004" w14:textId="3E52D68D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3 (61.9)</w:t>
            </w:r>
          </w:p>
        </w:tc>
        <w:tc>
          <w:tcPr>
            <w:tcW w:w="2551" w:type="dxa"/>
          </w:tcPr>
          <w:p w14:paraId="67D80400" w14:textId="21DB18FF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 (</w:t>
            </w:r>
            <w:r w:rsidR="00AA5EB0" w:rsidRPr="00986BE8">
              <w:rPr>
                <w:lang w:val="en-GB"/>
              </w:rPr>
              <w:t>4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383553C8" w14:textId="77777777" w:rsidTr="00F025FF">
        <w:tc>
          <w:tcPr>
            <w:tcW w:w="3118" w:type="dxa"/>
          </w:tcPr>
          <w:p w14:paraId="274C763F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lastRenderedPageBreak/>
              <w:t xml:space="preserve">Fruits </w:t>
            </w:r>
          </w:p>
          <w:p w14:paraId="7DC27147" w14:textId="210A6835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2780B737" w14:textId="0FD965E5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24 (92.3)</w:t>
            </w:r>
          </w:p>
        </w:tc>
        <w:tc>
          <w:tcPr>
            <w:tcW w:w="2551" w:type="dxa"/>
          </w:tcPr>
          <w:p w14:paraId="10018DBA" w14:textId="606D9502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8 (100.0)</w:t>
            </w:r>
          </w:p>
        </w:tc>
        <w:tc>
          <w:tcPr>
            <w:tcW w:w="2551" w:type="dxa"/>
          </w:tcPr>
          <w:p w14:paraId="6A6FBD30" w14:textId="6666230F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20 (95.2)</w:t>
            </w:r>
          </w:p>
        </w:tc>
        <w:tc>
          <w:tcPr>
            <w:tcW w:w="2551" w:type="dxa"/>
          </w:tcPr>
          <w:p w14:paraId="5BB9DBEA" w14:textId="6759651F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4 (</w:t>
            </w:r>
            <w:r w:rsidR="008E13BC" w:rsidRPr="00986BE8">
              <w:rPr>
                <w:lang w:val="en-GB"/>
              </w:rPr>
              <w:t>80.0)</w:t>
            </w:r>
          </w:p>
        </w:tc>
      </w:tr>
      <w:tr w:rsidR="00D919CC" w:rsidRPr="00986BE8" w14:paraId="0E308D49" w14:textId="77777777" w:rsidTr="00F025FF">
        <w:tc>
          <w:tcPr>
            <w:tcW w:w="3118" w:type="dxa"/>
          </w:tcPr>
          <w:p w14:paraId="0C700817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Vegetables </w:t>
            </w:r>
          </w:p>
          <w:p w14:paraId="70DBF43F" w14:textId="59D2F0E3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413617DD" w14:textId="43BA8C38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6 (61.5)</w:t>
            </w:r>
          </w:p>
        </w:tc>
        <w:tc>
          <w:tcPr>
            <w:tcW w:w="2551" w:type="dxa"/>
          </w:tcPr>
          <w:p w14:paraId="533E403E" w14:textId="48BF95A9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5 (83.3)</w:t>
            </w:r>
          </w:p>
        </w:tc>
        <w:tc>
          <w:tcPr>
            <w:tcW w:w="2551" w:type="dxa"/>
          </w:tcPr>
          <w:p w14:paraId="4CB2348D" w14:textId="79E74182" w:rsidR="00D919CC" w:rsidRPr="00986BE8" w:rsidRDefault="00D919CC" w:rsidP="00066755">
            <w:pPr>
              <w:pStyle w:val="NoSpacing"/>
              <w:jc w:val="both"/>
              <w:rPr>
                <w:sz w:val="20"/>
                <w:szCs w:val="20"/>
                <w:highlight w:val="yellow"/>
                <w:lang w:val="en-GB"/>
              </w:rPr>
            </w:pPr>
            <w:r w:rsidRPr="00986BE8">
              <w:rPr>
                <w:sz w:val="20"/>
                <w:szCs w:val="20"/>
                <w:lang w:val="en-GB"/>
              </w:rPr>
              <w:t>12 (57.1)</w:t>
            </w:r>
          </w:p>
        </w:tc>
        <w:tc>
          <w:tcPr>
            <w:tcW w:w="2551" w:type="dxa"/>
          </w:tcPr>
          <w:p w14:paraId="6B96E820" w14:textId="51A03982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 (</w:t>
            </w:r>
            <w:r w:rsidR="006356B1" w:rsidRPr="00986BE8">
              <w:rPr>
                <w:lang w:val="en-GB"/>
              </w:rPr>
              <w:t>4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7CC932D8" w14:textId="77777777" w:rsidTr="00F025FF">
        <w:tc>
          <w:tcPr>
            <w:tcW w:w="3118" w:type="dxa"/>
          </w:tcPr>
          <w:p w14:paraId="2C6A12AD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Free water</w:t>
            </w:r>
          </w:p>
          <w:p w14:paraId="77A8DF51" w14:textId="039CAB73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248C104D" w14:textId="776E56A8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17 (65.4)</w:t>
            </w:r>
          </w:p>
        </w:tc>
        <w:tc>
          <w:tcPr>
            <w:tcW w:w="2551" w:type="dxa"/>
          </w:tcPr>
          <w:p w14:paraId="2C5A26C7" w14:textId="60AC46BC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100.0)</w:t>
            </w:r>
          </w:p>
        </w:tc>
        <w:tc>
          <w:tcPr>
            <w:tcW w:w="2551" w:type="dxa"/>
          </w:tcPr>
          <w:p w14:paraId="053BD237" w14:textId="00407A6A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9 (90.5)</w:t>
            </w:r>
          </w:p>
        </w:tc>
        <w:tc>
          <w:tcPr>
            <w:tcW w:w="2551" w:type="dxa"/>
          </w:tcPr>
          <w:p w14:paraId="62FC3B61" w14:textId="45775855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4 (</w:t>
            </w:r>
            <w:r w:rsidR="006356B1" w:rsidRPr="00986BE8">
              <w:rPr>
                <w:lang w:val="en-GB"/>
              </w:rPr>
              <w:t>8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315F9BA2" w14:textId="77777777" w:rsidTr="00F025FF">
        <w:tc>
          <w:tcPr>
            <w:tcW w:w="3118" w:type="dxa"/>
          </w:tcPr>
          <w:p w14:paraId="5F450712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Paid water</w:t>
            </w:r>
          </w:p>
          <w:p w14:paraId="4DB07CAF" w14:textId="2FE780CD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06AC2077" w14:textId="02F402DB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26 (100.0)</w:t>
            </w:r>
          </w:p>
        </w:tc>
        <w:tc>
          <w:tcPr>
            <w:tcW w:w="2551" w:type="dxa"/>
          </w:tcPr>
          <w:p w14:paraId="1466355F" w14:textId="76686240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100.0)</w:t>
            </w:r>
          </w:p>
        </w:tc>
        <w:tc>
          <w:tcPr>
            <w:tcW w:w="2551" w:type="dxa"/>
          </w:tcPr>
          <w:p w14:paraId="7A9F0B82" w14:textId="31AE9561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5 (71.4)</w:t>
            </w:r>
          </w:p>
        </w:tc>
        <w:tc>
          <w:tcPr>
            <w:tcW w:w="2551" w:type="dxa"/>
          </w:tcPr>
          <w:p w14:paraId="42896167" w14:textId="1A87AF4F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 (</w:t>
            </w:r>
            <w:r w:rsidR="00C75BF6" w:rsidRPr="00986BE8">
              <w:rPr>
                <w:lang w:val="en-GB"/>
              </w:rPr>
              <w:t>6</w:t>
            </w:r>
            <w:r w:rsidRPr="00986BE8">
              <w:rPr>
                <w:lang w:val="en-GB"/>
              </w:rPr>
              <w:t>0.0)</w:t>
            </w:r>
          </w:p>
        </w:tc>
      </w:tr>
      <w:tr w:rsidR="00D919CC" w:rsidRPr="00986BE8" w14:paraId="7F0B6FBE" w14:textId="77777777" w:rsidTr="00F025FF">
        <w:tc>
          <w:tcPr>
            <w:tcW w:w="3118" w:type="dxa"/>
          </w:tcPr>
          <w:p w14:paraId="15730C85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Sugar-Sweetened Beverages </w:t>
            </w:r>
          </w:p>
          <w:p w14:paraId="3BE255EA" w14:textId="11F23F4C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7506D775" w14:textId="2EE3FFEC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24 (92.3)</w:t>
            </w:r>
          </w:p>
        </w:tc>
        <w:tc>
          <w:tcPr>
            <w:tcW w:w="2551" w:type="dxa"/>
          </w:tcPr>
          <w:p w14:paraId="2284A176" w14:textId="22F36391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6 (88.9)</w:t>
            </w:r>
          </w:p>
        </w:tc>
        <w:tc>
          <w:tcPr>
            <w:tcW w:w="2551" w:type="dxa"/>
          </w:tcPr>
          <w:p w14:paraId="1DA32E24" w14:textId="4441872E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85.7)</w:t>
            </w:r>
          </w:p>
        </w:tc>
        <w:tc>
          <w:tcPr>
            <w:tcW w:w="2551" w:type="dxa"/>
          </w:tcPr>
          <w:p w14:paraId="182DD9F2" w14:textId="297FD5A9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 (</w:t>
            </w:r>
            <w:r w:rsidR="00C75BF6" w:rsidRPr="00986BE8">
              <w:rPr>
                <w:lang w:val="en-GB"/>
              </w:rPr>
              <w:t>6</w:t>
            </w:r>
            <w:r w:rsidRPr="00986BE8">
              <w:rPr>
                <w:lang w:val="en-GB"/>
              </w:rPr>
              <w:t>0.0)</w:t>
            </w:r>
          </w:p>
        </w:tc>
      </w:tr>
      <w:tr w:rsidR="00D919CC" w:rsidRPr="00986BE8" w14:paraId="77B0E8EA" w14:textId="77777777" w:rsidTr="00F025FF">
        <w:tc>
          <w:tcPr>
            <w:tcW w:w="3118" w:type="dxa"/>
          </w:tcPr>
          <w:p w14:paraId="61313990" w14:textId="3494FCD9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Sug</w:t>
            </w:r>
            <w:r w:rsidR="00FE4A35" w:rsidRPr="00986BE8">
              <w:rPr>
                <w:lang w:val="en-GB"/>
              </w:rPr>
              <w:t>a</w:t>
            </w:r>
            <w:r w:rsidRPr="00986BE8">
              <w:rPr>
                <w:lang w:val="en-GB"/>
              </w:rPr>
              <w:t>r free beverages (diet or light)</w:t>
            </w:r>
          </w:p>
          <w:p w14:paraId="74CAD331" w14:textId="1182C7A2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2414F2B8" w14:textId="458B9564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26 (100.0)</w:t>
            </w:r>
          </w:p>
        </w:tc>
        <w:tc>
          <w:tcPr>
            <w:tcW w:w="2551" w:type="dxa"/>
          </w:tcPr>
          <w:p w14:paraId="52B03052" w14:textId="469389F7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7 (94.4)</w:t>
            </w:r>
          </w:p>
        </w:tc>
        <w:tc>
          <w:tcPr>
            <w:tcW w:w="2551" w:type="dxa"/>
          </w:tcPr>
          <w:p w14:paraId="7D050741" w14:textId="00C0E9CB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85.7)</w:t>
            </w:r>
          </w:p>
        </w:tc>
        <w:tc>
          <w:tcPr>
            <w:tcW w:w="2551" w:type="dxa"/>
          </w:tcPr>
          <w:p w14:paraId="44F43D34" w14:textId="7EA11ABF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 (</w:t>
            </w:r>
            <w:r w:rsidR="00C75BF6" w:rsidRPr="00986BE8">
              <w:rPr>
                <w:lang w:val="en-GB"/>
              </w:rPr>
              <w:t>6</w:t>
            </w:r>
            <w:r w:rsidRPr="00986BE8">
              <w:rPr>
                <w:lang w:val="en-GB"/>
              </w:rPr>
              <w:t>0.0)</w:t>
            </w:r>
          </w:p>
        </w:tc>
      </w:tr>
      <w:tr w:rsidR="00D919CC" w:rsidRPr="00986BE8" w14:paraId="680967C2" w14:textId="77777777" w:rsidTr="00F025FF">
        <w:tc>
          <w:tcPr>
            <w:tcW w:w="3118" w:type="dxa"/>
          </w:tcPr>
          <w:p w14:paraId="1288D582" w14:textId="68FD375F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Fruit juices (freshly squeezed) and smoothies</w:t>
            </w:r>
          </w:p>
          <w:p w14:paraId="58E46041" w14:textId="5542352A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4C4D7235" w14:textId="2FDD52C9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22 (84.6)</w:t>
            </w:r>
          </w:p>
        </w:tc>
        <w:tc>
          <w:tcPr>
            <w:tcW w:w="2551" w:type="dxa"/>
          </w:tcPr>
          <w:p w14:paraId="522337DD" w14:textId="71E1C201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5 (83.3)</w:t>
            </w:r>
          </w:p>
        </w:tc>
        <w:tc>
          <w:tcPr>
            <w:tcW w:w="2551" w:type="dxa"/>
          </w:tcPr>
          <w:p w14:paraId="56C142AC" w14:textId="145D2257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2 (57.1)</w:t>
            </w:r>
          </w:p>
        </w:tc>
        <w:tc>
          <w:tcPr>
            <w:tcW w:w="2551" w:type="dxa"/>
          </w:tcPr>
          <w:p w14:paraId="4F279C92" w14:textId="62862E93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 (</w:t>
            </w:r>
            <w:r w:rsidR="00A134EC" w:rsidRPr="00986BE8">
              <w:rPr>
                <w:lang w:val="en-GB"/>
              </w:rPr>
              <w:t>6</w:t>
            </w:r>
            <w:r w:rsidRPr="00986BE8">
              <w:rPr>
                <w:lang w:val="en-GB"/>
              </w:rPr>
              <w:t xml:space="preserve">0.0) </w:t>
            </w:r>
          </w:p>
        </w:tc>
      </w:tr>
      <w:tr w:rsidR="00D919CC" w:rsidRPr="00986BE8" w14:paraId="79AACE10" w14:textId="77777777" w:rsidTr="00B361D2">
        <w:tc>
          <w:tcPr>
            <w:tcW w:w="3118" w:type="dxa"/>
          </w:tcPr>
          <w:p w14:paraId="0E92183A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Skimmed milk, semi-skimmed milk and buttermilk</w:t>
            </w:r>
          </w:p>
          <w:p w14:paraId="4BDE7D4E" w14:textId="29892D0D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3179EE88" w14:textId="541C42CB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25 (96.2)</w:t>
            </w:r>
          </w:p>
        </w:tc>
        <w:tc>
          <w:tcPr>
            <w:tcW w:w="2551" w:type="dxa"/>
          </w:tcPr>
          <w:p w14:paraId="2DC09F0A" w14:textId="60E962C9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100.0)</w:t>
            </w:r>
          </w:p>
        </w:tc>
        <w:tc>
          <w:tcPr>
            <w:tcW w:w="2551" w:type="dxa"/>
          </w:tcPr>
          <w:p w14:paraId="5125B6E8" w14:textId="1A4481B4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1 (100.0)</w:t>
            </w:r>
          </w:p>
        </w:tc>
        <w:tc>
          <w:tcPr>
            <w:tcW w:w="2551" w:type="dxa"/>
            <w:shd w:val="clear" w:color="auto" w:fill="auto"/>
          </w:tcPr>
          <w:p w14:paraId="2EE6C88F" w14:textId="08D87339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5 (</w:t>
            </w:r>
            <w:r w:rsidR="00B361D2" w:rsidRPr="00986BE8">
              <w:rPr>
                <w:lang w:val="en-GB"/>
              </w:rPr>
              <w:t>10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5AB517E1" w14:textId="77777777" w:rsidTr="00F025FF">
        <w:tc>
          <w:tcPr>
            <w:tcW w:w="3118" w:type="dxa"/>
          </w:tcPr>
          <w:p w14:paraId="52D28E55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Whole milk</w:t>
            </w:r>
          </w:p>
          <w:p w14:paraId="28B021DE" w14:textId="097E7170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0810046A" w14:textId="6B96449F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2 (7.7)</w:t>
            </w:r>
          </w:p>
        </w:tc>
        <w:tc>
          <w:tcPr>
            <w:tcW w:w="2551" w:type="dxa"/>
          </w:tcPr>
          <w:p w14:paraId="698603EA" w14:textId="74C483B8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 xml:space="preserve">0 (0.0) </w:t>
            </w:r>
          </w:p>
        </w:tc>
        <w:tc>
          <w:tcPr>
            <w:tcW w:w="2551" w:type="dxa"/>
          </w:tcPr>
          <w:p w14:paraId="202DEE97" w14:textId="5BEC676B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5 (23.8)</w:t>
            </w:r>
          </w:p>
        </w:tc>
        <w:tc>
          <w:tcPr>
            <w:tcW w:w="2551" w:type="dxa"/>
          </w:tcPr>
          <w:p w14:paraId="1D26ED1A" w14:textId="54EF65E2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0 (0.0)</w:t>
            </w:r>
          </w:p>
        </w:tc>
      </w:tr>
      <w:tr w:rsidR="00D919CC" w:rsidRPr="00986BE8" w14:paraId="4461A1C6" w14:textId="77777777" w:rsidTr="00F025FF">
        <w:tc>
          <w:tcPr>
            <w:tcW w:w="3118" w:type="dxa"/>
          </w:tcPr>
          <w:p w14:paraId="413ACC4C" w14:textId="27FF623A" w:rsidR="00D919CC" w:rsidRPr="00986BE8" w:rsidRDefault="00986BE8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Plant based</w:t>
            </w:r>
            <w:r w:rsidR="00D919CC" w:rsidRPr="00986BE8">
              <w:rPr>
                <w:lang w:val="en-GB"/>
              </w:rPr>
              <w:t xml:space="preserve"> beverages (dairy substitutes) </w:t>
            </w:r>
          </w:p>
          <w:p w14:paraId="7061F56B" w14:textId="5F1845CE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7910EC2D" w14:textId="5D963D6C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11 (42.3)</w:t>
            </w:r>
          </w:p>
        </w:tc>
        <w:tc>
          <w:tcPr>
            <w:tcW w:w="2551" w:type="dxa"/>
          </w:tcPr>
          <w:p w14:paraId="1941602E" w14:textId="2F42D662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6 (33.3)</w:t>
            </w:r>
          </w:p>
        </w:tc>
        <w:tc>
          <w:tcPr>
            <w:tcW w:w="2551" w:type="dxa"/>
          </w:tcPr>
          <w:p w14:paraId="111C24F1" w14:textId="07267BE6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0 (47.6)</w:t>
            </w:r>
          </w:p>
        </w:tc>
        <w:tc>
          <w:tcPr>
            <w:tcW w:w="2551" w:type="dxa"/>
          </w:tcPr>
          <w:p w14:paraId="7FC1EB04" w14:textId="7F278887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 (</w:t>
            </w:r>
            <w:r w:rsidR="005B6287" w:rsidRPr="00986BE8">
              <w:rPr>
                <w:lang w:val="en-GB"/>
              </w:rPr>
              <w:t>2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05E3BEC8" w14:textId="77777777" w:rsidTr="00F025FF">
        <w:tc>
          <w:tcPr>
            <w:tcW w:w="3118" w:type="dxa"/>
          </w:tcPr>
          <w:p w14:paraId="61F88163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Sweetened dairy drinks </w:t>
            </w:r>
          </w:p>
          <w:p w14:paraId="7087FCB2" w14:textId="7BFE330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2BF63BB7" w14:textId="790BD8A9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21 (80.8)</w:t>
            </w:r>
          </w:p>
        </w:tc>
        <w:tc>
          <w:tcPr>
            <w:tcW w:w="2551" w:type="dxa"/>
          </w:tcPr>
          <w:p w14:paraId="205DA97C" w14:textId="69EF19C2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100.0)</w:t>
            </w:r>
          </w:p>
        </w:tc>
        <w:tc>
          <w:tcPr>
            <w:tcW w:w="2551" w:type="dxa"/>
          </w:tcPr>
          <w:p w14:paraId="40FE1988" w14:textId="6A25A880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6 (76.2)</w:t>
            </w:r>
          </w:p>
        </w:tc>
        <w:tc>
          <w:tcPr>
            <w:tcW w:w="2551" w:type="dxa"/>
          </w:tcPr>
          <w:p w14:paraId="6F265629" w14:textId="49374BE6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5 (</w:t>
            </w:r>
            <w:r w:rsidR="00086B48" w:rsidRPr="00986BE8">
              <w:rPr>
                <w:lang w:val="en-GB"/>
              </w:rPr>
              <w:t>100.0)</w:t>
            </w:r>
          </w:p>
        </w:tc>
      </w:tr>
      <w:tr w:rsidR="00D919CC" w:rsidRPr="00986BE8" w14:paraId="31263ED5" w14:textId="77777777" w:rsidTr="00F025FF">
        <w:tc>
          <w:tcPr>
            <w:tcW w:w="3118" w:type="dxa"/>
          </w:tcPr>
          <w:p w14:paraId="2F953F39" w14:textId="7316D1AF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Brown bread and wholemeal bread</w:t>
            </w:r>
          </w:p>
          <w:p w14:paraId="0D1AA4B9" w14:textId="4D772055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522E0B2C" w14:textId="1E4ADA21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2</w:t>
            </w:r>
            <w:r w:rsidR="00A1467B" w:rsidRPr="00986BE8">
              <w:rPr>
                <w:lang w:val="en-GB"/>
              </w:rPr>
              <w:t>3</w:t>
            </w:r>
            <w:r w:rsidRPr="00986BE8">
              <w:rPr>
                <w:lang w:val="en-GB"/>
              </w:rPr>
              <w:t xml:space="preserve"> (</w:t>
            </w:r>
            <w:r w:rsidR="00A1467B" w:rsidRPr="00986BE8">
              <w:rPr>
                <w:lang w:val="en-GB"/>
              </w:rPr>
              <w:t>88.5</w:t>
            </w:r>
            <w:r w:rsidRPr="00986BE8">
              <w:rPr>
                <w:lang w:val="en-GB"/>
              </w:rPr>
              <w:t>)</w:t>
            </w:r>
          </w:p>
        </w:tc>
        <w:tc>
          <w:tcPr>
            <w:tcW w:w="2551" w:type="dxa"/>
          </w:tcPr>
          <w:p w14:paraId="4B6F7924" w14:textId="78B06742" w:rsidR="00D919CC" w:rsidRPr="00986BE8" w:rsidRDefault="00F24AFE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100.0)</w:t>
            </w:r>
          </w:p>
        </w:tc>
        <w:tc>
          <w:tcPr>
            <w:tcW w:w="2551" w:type="dxa"/>
          </w:tcPr>
          <w:p w14:paraId="7394D367" w14:textId="5C5AE189" w:rsidR="00D919CC" w:rsidRPr="00986BE8" w:rsidRDefault="00D1674B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1 (100.0)</w:t>
            </w:r>
          </w:p>
        </w:tc>
        <w:tc>
          <w:tcPr>
            <w:tcW w:w="2551" w:type="dxa"/>
          </w:tcPr>
          <w:p w14:paraId="2F7F0E3B" w14:textId="4217D6B5" w:rsidR="00D919CC" w:rsidRPr="00986BE8" w:rsidRDefault="002853F0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5</w:t>
            </w:r>
            <w:r w:rsidR="00D919CC" w:rsidRPr="00986BE8">
              <w:rPr>
                <w:lang w:val="en-GB"/>
              </w:rPr>
              <w:t xml:space="preserve"> (</w:t>
            </w:r>
            <w:r w:rsidRPr="00986BE8">
              <w:rPr>
                <w:lang w:val="en-GB"/>
              </w:rPr>
              <w:t>100.0</w:t>
            </w:r>
            <w:r w:rsidR="00D919CC" w:rsidRPr="00986BE8">
              <w:rPr>
                <w:lang w:val="en-GB"/>
              </w:rPr>
              <w:t>)</w:t>
            </w:r>
          </w:p>
        </w:tc>
      </w:tr>
      <w:tr w:rsidR="00D919CC" w:rsidRPr="00986BE8" w14:paraId="7D4FC4BA" w14:textId="77777777" w:rsidTr="00256DFF">
        <w:tc>
          <w:tcPr>
            <w:tcW w:w="3118" w:type="dxa"/>
          </w:tcPr>
          <w:p w14:paraId="2E2E06F4" w14:textId="7777777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White bread </w:t>
            </w:r>
          </w:p>
          <w:p w14:paraId="234537E3" w14:textId="54E3472A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  <w:shd w:val="clear" w:color="auto" w:fill="auto"/>
          </w:tcPr>
          <w:p w14:paraId="317DD662" w14:textId="5DECB6CB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21 (80.8)</w:t>
            </w:r>
          </w:p>
        </w:tc>
        <w:tc>
          <w:tcPr>
            <w:tcW w:w="2551" w:type="dxa"/>
          </w:tcPr>
          <w:p w14:paraId="43963C0D" w14:textId="40106B70" w:rsidR="00D919CC" w:rsidRPr="00986BE8" w:rsidRDefault="00927581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5 (83.3)</w:t>
            </w:r>
          </w:p>
        </w:tc>
        <w:tc>
          <w:tcPr>
            <w:tcW w:w="2551" w:type="dxa"/>
          </w:tcPr>
          <w:p w14:paraId="62113237" w14:textId="392780DB" w:rsidR="00D919CC" w:rsidRPr="00986BE8" w:rsidRDefault="006C7264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6 (76.2)</w:t>
            </w:r>
          </w:p>
        </w:tc>
        <w:tc>
          <w:tcPr>
            <w:tcW w:w="2551" w:type="dxa"/>
          </w:tcPr>
          <w:p w14:paraId="48C04A10" w14:textId="70C2443A" w:rsidR="00D919CC" w:rsidRPr="00986BE8" w:rsidRDefault="00354F87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5 (100.0)</w:t>
            </w:r>
          </w:p>
        </w:tc>
      </w:tr>
      <w:tr w:rsidR="00D919CC" w:rsidRPr="00986BE8" w14:paraId="7B48A1DB" w14:textId="77777777" w:rsidTr="00F025FF">
        <w:tc>
          <w:tcPr>
            <w:tcW w:w="3118" w:type="dxa"/>
          </w:tcPr>
          <w:p w14:paraId="03B3AE29" w14:textId="3CB4DC2A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Cold meat cuts</w:t>
            </w:r>
          </w:p>
          <w:p w14:paraId="783B0B01" w14:textId="36CD794F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0C2213E3" w14:textId="4977627E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16 (61.5)</w:t>
            </w:r>
          </w:p>
        </w:tc>
        <w:tc>
          <w:tcPr>
            <w:tcW w:w="2551" w:type="dxa"/>
          </w:tcPr>
          <w:p w14:paraId="12619BF2" w14:textId="6F0460AB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100.0)</w:t>
            </w:r>
          </w:p>
        </w:tc>
        <w:tc>
          <w:tcPr>
            <w:tcW w:w="2551" w:type="dxa"/>
          </w:tcPr>
          <w:p w14:paraId="66A0B978" w14:textId="6146F4C6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0 (95.2)</w:t>
            </w:r>
          </w:p>
        </w:tc>
        <w:tc>
          <w:tcPr>
            <w:tcW w:w="2551" w:type="dxa"/>
          </w:tcPr>
          <w:p w14:paraId="3EF81632" w14:textId="2719ACEA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5 (</w:t>
            </w:r>
            <w:r w:rsidR="00354F87" w:rsidRPr="00986BE8">
              <w:rPr>
                <w:lang w:val="en-GB"/>
              </w:rPr>
              <w:t>10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360D95B0" w14:textId="77777777" w:rsidTr="00F025FF">
        <w:tc>
          <w:tcPr>
            <w:tcW w:w="3118" w:type="dxa"/>
          </w:tcPr>
          <w:p w14:paraId="4438FDBE" w14:textId="2917F3AE" w:rsidR="00D919CC" w:rsidRPr="00986BE8" w:rsidRDefault="00D919CC" w:rsidP="003767F0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lastRenderedPageBreak/>
              <w:t>Cold meat cuts substitutes</w:t>
            </w:r>
            <w:r w:rsidR="00FC4D6B" w:rsidRPr="00986BE8">
              <w:rPr>
                <w:lang w:val="en-GB"/>
              </w:rPr>
              <w:t xml:space="preserve"> (vegetarian)</w:t>
            </w:r>
          </w:p>
          <w:p w14:paraId="2C76579B" w14:textId="72305BA7" w:rsidR="00D919CC" w:rsidRPr="00986BE8" w:rsidRDefault="00D919CC" w:rsidP="003767F0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530B9153" w14:textId="4A4514DE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8 (30.8)</w:t>
            </w:r>
          </w:p>
        </w:tc>
        <w:tc>
          <w:tcPr>
            <w:tcW w:w="2551" w:type="dxa"/>
          </w:tcPr>
          <w:p w14:paraId="7DD309F2" w14:textId="5F7614CC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8 (44.4)</w:t>
            </w:r>
          </w:p>
        </w:tc>
        <w:tc>
          <w:tcPr>
            <w:tcW w:w="2551" w:type="dxa"/>
          </w:tcPr>
          <w:p w14:paraId="19EAA6B8" w14:textId="29D18411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6 (28.6)</w:t>
            </w:r>
          </w:p>
        </w:tc>
        <w:tc>
          <w:tcPr>
            <w:tcW w:w="2551" w:type="dxa"/>
          </w:tcPr>
          <w:p w14:paraId="5A0AA1BB" w14:textId="0BD37620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 (</w:t>
            </w:r>
            <w:r w:rsidR="006F745A" w:rsidRPr="00986BE8">
              <w:rPr>
                <w:lang w:val="en-GB"/>
              </w:rPr>
              <w:t>6</w:t>
            </w:r>
            <w:r w:rsidRPr="00986BE8">
              <w:rPr>
                <w:lang w:val="en-GB"/>
              </w:rPr>
              <w:t>0.0)</w:t>
            </w:r>
          </w:p>
        </w:tc>
      </w:tr>
      <w:tr w:rsidR="00D919CC" w:rsidRPr="00986BE8" w14:paraId="6D5B3292" w14:textId="77777777" w:rsidTr="00F025FF">
        <w:tc>
          <w:tcPr>
            <w:tcW w:w="3118" w:type="dxa"/>
          </w:tcPr>
          <w:p w14:paraId="4E19B9CC" w14:textId="42751218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Low-fat cheese</w:t>
            </w:r>
          </w:p>
          <w:p w14:paraId="4234457F" w14:textId="26094E9E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6A5AFAB1" w14:textId="4A6BA346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13 (50.0)</w:t>
            </w:r>
          </w:p>
        </w:tc>
        <w:tc>
          <w:tcPr>
            <w:tcW w:w="2551" w:type="dxa"/>
          </w:tcPr>
          <w:p w14:paraId="3F50452C" w14:textId="6C1DBBEE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6 (88.9)</w:t>
            </w:r>
          </w:p>
        </w:tc>
        <w:tc>
          <w:tcPr>
            <w:tcW w:w="2551" w:type="dxa"/>
          </w:tcPr>
          <w:p w14:paraId="47898F5E" w14:textId="2BD415CC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5 (71.4)</w:t>
            </w:r>
          </w:p>
        </w:tc>
        <w:tc>
          <w:tcPr>
            <w:tcW w:w="2551" w:type="dxa"/>
          </w:tcPr>
          <w:p w14:paraId="034DE9CF" w14:textId="22E0BB11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4 (</w:t>
            </w:r>
            <w:r w:rsidR="006F745A" w:rsidRPr="00986BE8">
              <w:rPr>
                <w:lang w:val="en-GB"/>
              </w:rPr>
              <w:t>8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307A0EDE" w14:textId="77777777" w:rsidTr="00F025FF">
        <w:tc>
          <w:tcPr>
            <w:tcW w:w="3118" w:type="dxa"/>
          </w:tcPr>
          <w:p w14:paraId="41E2A47C" w14:textId="43EEBC8D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Full fat cheese</w:t>
            </w:r>
          </w:p>
          <w:p w14:paraId="5EAFEBFF" w14:textId="4BF99C01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1DFD7147" w14:textId="175F24F2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16 (61.5)</w:t>
            </w:r>
          </w:p>
        </w:tc>
        <w:tc>
          <w:tcPr>
            <w:tcW w:w="2551" w:type="dxa"/>
          </w:tcPr>
          <w:p w14:paraId="1EEF69E4" w14:textId="3410C497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100.0)</w:t>
            </w:r>
          </w:p>
        </w:tc>
        <w:tc>
          <w:tcPr>
            <w:tcW w:w="2551" w:type="dxa"/>
          </w:tcPr>
          <w:p w14:paraId="53ED3DD9" w14:textId="2075C32B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7 (81.0)</w:t>
            </w:r>
          </w:p>
        </w:tc>
        <w:tc>
          <w:tcPr>
            <w:tcW w:w="2551" w:type="dxa"/>
          </w:tcPr>
          <w:p w14:paraId="4F6A9828" w14:textId="02E70F80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5 (</w:t>
            </w:r>
            <w:r w:rsidR="006F745A" w:rsidRPr="00986BE8">
              <w:rPr>
                <w:lang w:val="en-GB"/>
              </w:rPr>
              <w:t>10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4D9F6079" w14:textId="77777777" w:rsidTr="00F025FF">
        <w:tc>
          <w:tcPr>
            <w:tcW w:w="3118" w:type="dxa"/>
          </w:tcPr>
          <w:p w14:paraId="0A678AF8" w14:textId="5AE1F351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Salad spreads for bread</w:t>
            </w:r>
          </w:p>
          <w:p w14:paraId="55992E91" w14:textId="2ECD05E2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709C5B4C" w14:textId="13AFFC53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15 (57.7)</w:t>
            </w:r>
          </w:p>
        </w:tc>
        <w:tc>
          <w:tcPr>
            <w:tcW w:w="2551" w:type="dxa"/>
          </w:tcPr>
          <w:p w14:paraId="39675EA8" w14:textId="6D8B9F67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100.0)</w:t>
            </w:r>
          </w:p>
        </w:tc>
        <w:tc>
          <w:tcPr>
            <w:tcW w:w="2551" w:type="dxa"/>
          </w:tcPr>
          <w:p w14:paraId="2109BD57" w14:textId="157E1326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4 (66.7)</w:t>
            </w:r>
          </w:p>
        </w:tc>
        <w:tc>
          <w:tcPr>
            <w:tcW w:w="2551" w:type="dxa"/>
          </w:tcPr>
          <w:p w14:paraId="0DB186E7" w14:textId="1780FDCE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4 (</w:t>
            </w:r>
            <w:r w:rsidR="006F745A" w:rsidRPr="00986BE8">
              <w:rPr>
                <w:lang w:val="en-GB"/>
              </w:rPr>
              <w:t>80.0</w:t>
            </w:r>
            <w:r w:rsidRPr="00986BE8">
              <w:rPr>
                <w:lang w:val="en-GB"/>
              </w:rPr>
              <w:t>)</w:t>
            </w:r>
          </w:p>
        </w:tc>
      </w:tr>
      <w:tr w:rsidR="00D919CC" w:rsidRPr="00986BE8" w14:paraId="6EEFEC0A" w14:textId="77777777" w:rsidTr="00F025FF">
        <w:tc>
          <w:tcPr>
            <w:tcW w:w="3118" w:type="dxa"/>
          </w:tcPr>
          <w:p w14:paraId="0D208FB6" w14:textId="5569957F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Other savoury vegetarian bread filling </w:t>
            </w:r>
          </w:p>
          <w:p w14:paraId="7644DAE5" w14:textId="414AF3BB" w:rsidR="00D919CC" w:rsidRPr="00986BE8" w:rsidRDefault="00D919CC" w:rsidP="007B23E9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4A8E7455" w14:textId="40F1FBFB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12 (46.2)</w:t>
            </w:r>
          </w:p>
        </w:tc>
        <w:tc>
          <w:tcPr>
            <w:tcW w:w="2551" w:type="dxa"/>
          </w:tcPr>
          <w:p w14:paraId="5611C582" w14:textId="38A78DD7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6 (88.9)</w:t>
            </w:r>
          </w:p>
        </w:tc>
        <w:tc>
          <w:tcPr>
            <w:tcW w:w="2551" w:type="dxa"/>
          </w:tcPr>
          <w:p w14:paraId="6F7D8F98" w14:textId="7E3CF689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4 (66.7)</w:t>
            </w:r>
          </w:p>
        </w:tc>
        <w:tc>
          <w:tcPr>
            <w:tcW w:w="2551" w:type="dxa"/>
          </w:tcPr>
          <w:p w14:paraId="3EFABE65" w14:textId="1D714D75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 (</w:t>
            </w:r>
            <w:r w:rsidR="006B40D0" w:rsidRPr="00986BE8">
              <w:rPr>
                <w:lang w:val="en-GB"/>
              </w:rPr>
              <w:t>6</w:t>
            </w:r>
            <w:r w:rsidRPr="00986BE8">
              <w:rPr>
                <w:lang w:val="en-GB"/>
              </w:rPr>
              <w:t>0.0)</w:t>
            </w:r>
          </w:p>
        </w:tc>
      </w:tr>
      <w:tr w:rsidR="00D919CC" w:rsidRPr="00986BE8" w14:paraId="2E4348D3" w14:textId="77777777" w:rsidTr="00F025FF">
        <w:tc>
          <w:tcPr>
            <w:tcW w:w="3118" w:type="dxa"/>
          </w:tcPr>
          <w:p w14:paraId="288AC97E" w14:textId="11D0C784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Sweet bread filling</w:t>
            </w:r>
          </w:p>
          <w:p w14:paraId="053F40C9" w14:textId="70DEA5C7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551" w:type="dxa"/>
          </w:tcPr>
          <w:p w14:paraId="66A509F4" w14:textId="7A457248" w:rsidR="00D919CC" w:rsidRPr="00986BE8" w:rsidRDefault="00D919CC" w:rsidP="00066755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16 (61.5)</w:t>
            </w:r>
          </w:p>
        </w:tc>
        <w:tc>
          <w:tcPr>
            <w:tcW w:w="2551" w:type="dxa"/>
          </w:tcPr>
          <w:p w14:paraId="647BB28D" w14:textId="16B1F359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100.0)</w:t>
            </w:r>
          </w:p>
        </w:tc>
        <w:tc>
          <w:tcPr>
            <w:tcW w:w="2551" w:type="dxa"/>
          </w:tcPr>
          <w:p w14:paraId="088B18F8" w14:textId="0DEC20FD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7 (81.0)</w:t>
            </w:r>
          </w:p>
        </w:tc>
        <w:tc>
          <w:tcPr>
            <w:tcW w:w="2551" w:type="dxa"/>
          </w:tcPr>
          <w:p w14:paraId="5B499977" w14:textId="7741A20F" w:rsidR="00D919CC" w:rsidRPr="00986BE8" w:rsidRDefault="00D919CC" w:rsidP="00066755">
            <w:pPr>
              <w:pStyle w:val="NoSpacing"/>
              <w:jc w:val="both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5 (</w:t>
            </w:r>
            <w:r w:rsidR="006B40D0" w:rsidRPr="00986BE8">
              <w:rPr>
                <w:lang w:val="en-GB"/>
              </w:rPr>
              <w:t>100.0</w:t>
            </w:r>
            <w:r w:rsidRPr="00986BE8">
              <w:rPr>
                <w:lang w:val="en-GB"/>
              </w:rPr>
              <w:t>)</w:t>
            </w:r>
          </w:p>
        </w:tc>
      </w:tr>
    </w:tbl>
    <w:p w14:paraId="77720D61" w14:textId="77777777" w:rsidR="00394564" w:rsidRPr="00986BE8" w:rsidRDefault="00394564" w:rsidP="007F3B34">
      <w:pPr>
        <w:pStyle w:val="NoSpacing"/>
        <w:rPr>
          <w:b/>
          <w:bCs/>
          <w:lang w:val="en-GB"/>
        </w:rPr>
      </w:pPr>
    </w:p>
    <w:p w14:paraId="5B25A041" w14:textId="77777777" w:rsidR="00997E42" w:rsidRPr="00986BE8" w:rsidRDefault="00997E42" w:rsidP="007F3B34">
      <w:pPr>
        <w:pStyle w:val="NoSpacing"/>
        <w:rPr>
          <w:b/>
          <w:bCs/>
          <w:lang w:val="en-GB"/>
        </w:rPr>
      </w:pPr>
    </w:p>
    <w:p w14:paraId="284A6CA7" w14:textId="77777777" w:rsidR="00997E42" w:rsidRPr="00986BE8" w:rsidRDefault="00997E42" w:rsidP="007F3B34">
      <w:pPr>
        <w:pStyle w:val="NoSpacing"/>
        <w:rPr>
          <w:b/>
          <w:bCs/>
          <w:lang w:val="en-GB"/>
        </w:rPr>
      </w:pPr>
    </w:p>
    <w:p w14:paraId="494A20A1" w14:textId="77777777" w:rsidR="00997E42" w:rsidRPr="00986BE8" w:rsidRDefault="00997E42" w:rsidP="007F3B34">
      <w:pPr>
        <w:pStyle w:val="NoSpacing"/>
        <w:rPr>
          <w:b/>
          <w:bCs/>
          <w:lang w:val="en-GB"/>
        </w:rPr>
      </w:pPr>
    </w:p>
    <w:p w14:paraId="7E17985D" w14:textId="77777777" w:rsidR="00997E42" w:rsidRPr="00986BE8" w:rsidRDefault="00997E42" w:rsidP="007F3B34">
      <w:pPr>
        <w:pStyle w:val="NoSpacing"/>
        <w:rPr>
          <w:b/>
          <w:bCs/>
          <w:lang w:val="en-GB"/>
        </w:rPr>
      </w:pPr>
    </w:p>
    <w:p w14:paraId="7B9EDE55" w14:textId="77777777" w:rsidR="00997E42" w:rsidRPr="00986BE8" w:rsidRDefault="00997E42" w:rsidP="007F3B34">
      <w:pPr>
        <w:pStyle w:val="NoSpacing"/>
        <w:rPr>
          <w:b/>
          <w:bCs/>
          <w:lang w:val="en-GB"/>
        </w:rPr>
      </w:pPr>
    </w:p>
    <w:p w14:paraId="2D8B1915" w14:textId="77777777" w:rsidR="00F97F1D" w:rsidRPr="00986BE8" w:rsidRDefault="00F97F1D" w:rsidP="00F97F1D">
      <w:pPr>
        <w:rPr>
          <w:b/>
          <w:bCs/>
          <w:lang w:val="en-GB"/>
        </w:rPr>
      </w:pPr>
    </w:p>
    <w:p w14:paraId="4E150FE6" w14:textId="1780F9D3" w:rsidR="002C3611" w:rsidRPr="00986BE8" w:rsidRDefault="00076562" w:rsidP="00F97F1D">
      <w:pPr>
        <w:rPr>
          <w:b/>
          <w:bCs/>
          <w:lang w:val="en-GB"/>
        </w:rPr>
      </w:pPr>
      <w:r w:rsidRPr="00986BE8">
        <w:rPr>
          <w:b/>
          <w:bCs/>
          <w:lang w:val="en-GB"/>
        </w:rPr>
        <w:t xml:space="preserve">Table 2 </w:t>
      </w:r>
      <w:r w:rsidR="007F3B34" w:rsidRPr="00986BE8">
        <w:rPr>
          <w:lang w:val="en-GB"/>
        </w:rPr>
        <w:t xml:space="preserve">Food products offered to health care receivers in hospitals and long-term care facil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EB2D92" w:rsidRPr="00986BE8" w14:paraId="6D8395CC" w14:textId="77777777" w:rsidTr="00EB2D92">
        <w:tc>
          <w:tcPr>
            <w:tcW w:w="4664" w:type="dxa"/>
          </w:tcPr>
          <w:p w14:paraId="452AA8B3" w14:textId="77777777" w:rsidR="00EB2D92" w:rsidRPr="00986BE8" w:rsidRDefault="00EB2D92" w:rsidP="0015311E">
            <w:pPr>
              <w:pStyle w:val="NoSpacing"/>
              <w:rPr>
                <w:highlight w:val="yellow"/>
                <w:lang w:val="en-GB"/>
              </w:rPr>
            </w:pPr>
          </w:p>
        </w:tc>
        <w:tc>
          <w:tcPr>
            <w:tcW w:w="4665" w:type="dxa"/>
          </w:tcPr>
          <w:p w14:paraId="1D5D8A44" w14:textId="77777777" w:rsidR="007F3B34" w:rsidRPr="00986BE8" w:rsidRDefault="007F3B34" w:rsidP="007F3B34">
            <w:pPr>
              <w:pStyle w:val="NoSpacing"/>
              <w:jc w:val="both"/>
              <w:rPr>
                <w:b/>
                <w:bCs/>
                <w:color w:val="4472C4" w:themeColor="accent1"/>
                <w:lang w:val="en-GB"/>
              </w:rPr>
            </w:pPr>
            <w:r w:rsidRPr="00986BE8">
              <w:rPr>
                <w:b/>
                <w:bCs/>
                <w:color w:val="4472C4" w:themeColor="accent1"/>
                <w:lang w:val="en-GB"/>
              </w:rPr>
              <w:t>Hospitals</w:t>
            </w:r>
          </w:p>
          <w:p w14:paraId="1096A97B" w14:textId="6D090C41" w:rsidR="0045624C" w:rsidRPr="00986BE8" w:rsidRDefault="007F3B34" w:rsidP="007F3B34">
            <w:pPr>
              <w:pStyle w:val="NoSpacing"/>
              <w:rPr>
                <w:b/>
                <w:bCs/>
                <w:color w:val="4472C4" w:themeColor="accent1"/>
                <w:lang w:val="en-GB"/>
              </w:rPr>
            </w:pPr>
            <w:r w:rsidRPr="00986BE8">
              <w:rPr>
                <w:b/>
                <w:bCs/>
                <w:color w:val="4472C4" w:themeColor="accent1"/>
                <w:lang w:val="en-GB"/>
              </w:rPr>
              <w:t>n (%)</w:t>
            </w:r>
            <w:r w:rsidR="0045624C" w:rsidRPr="00986BE8">
              <w:rPr>
                <w:b/>
                <w:bCs/>
                <w:color w:val="4472C4" w:themeColor="accent1"/>
                <w:lang w:val="en-GB"/>
              </w:rPr>
              <w:t>, n total = 28</w:t>
            </w:r>
          </w:p>
        </w:tc>
        <w:tc>
          <w:tcPr>
            <w:tcW w:w="4665" w:type="dxa"/>
          </w:tcPr>
          <w:p w14:paraId="7A342A73" w14:textId="77777777" w:rsidR="007F3B34" w:rsidRPr="00986BE8" w:rsidRDefault="007F3B34" w:rsidP="007F3B34">
            <w:pPr>
              <w:pStyle w:val="NoSpacing"/>
              <w:jc w:val="both"/>
              <w:rPr>
                <w:b/>
                <w:bCs/>
                <w:color w:val="4472C4" w:themeColor="accent1"/>
                <w:lang w:val="en-GB"/>
              </w:rPr>
            </w:pPr>
            <w:r w:rsidRPr="00986BE8">
              <w:rPr>
                <w:b/>
                <w:bCs/>
                <w:color w:val="4472C4" w:themeColor="accent1"/>
                <w:lang w:val="en-GB"/>
              </w:rPr>
              <w:t>Long-term care facilities</w:t>
            </w:r>
          </w:p>
          <w:p w14:paraId="7EF08DF9" w14:textId="1565510B" w:rsidR="00EB2D92" w:rsidRPr="00986BE8" w:rsidRDefault="007F3B34" w:rsidP="007F3B34">
            <w:pPr>
              <w:pStyle w:val="NoSpacing"/>
              <w:rPr>
                <w:lang w:val="en-GB"/>
              </w:rPr>
            </w:pPr>
            <w:r w:rsidRPr="00986BE8">
              <w:rPr>
                <w:b/>
                <w:bCs/>
                <w:color w:val="4472C4" w:themeColor="accent1"/>
                <w:lang w:val="en-GB"/>
              </w:rPr>
              <w:t>n (%)</w:t>
            </w:r>
            <w:r w:rsidR="0045624C" w:rsidRPr="00986BE8">
              <w:rPr>
                <w:b/>
                <w:bCs/>
                <w:color w:val="4472C4" w:themeColor="accent1"/>
                <w:lang w:val="en-GB"/>
              </w:rPr>
              <w:t>, n total = 36</w:t>
            </w:r>
          </w:p>
        </w:tc>
      </w:tr>
      <w:tr w:rsidR="00221D51" w:rsidRPr="00986BE8" w14:paraId="45805077" w14:textId="77777777" w:rsidTr="00EB2D92">
        <w:tc>
          <w:tcPr>
            <w:tcW w:w="4664" w:type="dxa"/>
          </w:tcPr>
          <w:p w14:paraId="7D925CD2" w14:textId="23A9D13A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b/>
                <w:bCs/>
                <w:lang w:val="en-GB"/>
              </w:rPr>
              <w:t>Products offered for breakfast and lunch</w:t>
            </w:r>
          </w:p>
        </w:tc>
        <w:tc>
          <w:tcPr>
            <w:tcW w:w="4665" w:type="dxa"/>
          </w:tcPr>
          <w:p w14:paraId="72FFDD25" w14:textId="77777777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</w:p>
        </w:tc>
        <w:tc>
          <w:tcPr>
            <w:tcW w:w="4665" w:type="dxa"/>
          </w:tcPr>
          <w:p w14:paraId="5CD3D431" w14:textId="77777777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</w:p>
        </w:tc>
      </w:tr>
      <w:tr w:rsidR="00221D51" w:rsidRPr="00986BE8" w14:paraId="13814732" w14:textId="77777777" w:rsidTr="00EB2D92">
        <w:tc>
          <w:tcPr>
            <w:tcW w:w="4664" w:type="dxa"/>
          </w:tcPr>
          <w:p w14:paraId="6194F299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Fruits </w:t>
            </w:r>
          </w:p>
          <w:p w14:paraId="746AF1CE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45CB56FC" w14:textId="59809EB0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8 (100.0)</w:t>
            </w:r>
          </w:p>
        </w:tc>
        <w:tc>
          <w:tcPr>
            <w:tcW w:w="4665" w:type="dxa"/>
          </w:tcPr>
          <w:p w14:paraId="24D4D1CC" w14:textId="3654B6B5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0 (83.3)</w:t>
            </w:r>
          </w:p>
        </w:tc>
      </w:tr>
      <w:tr w:rsidR="00221D51" w:rsidRPr="00986BE8" w14:paraId="7D377FBC" w14:textId="77777777" w:rsidTr="00EB2D92">
        <w:tc>
          <w:tcPr>
            <w:tcW w:w="4664" w:type="dxa"/>
          </w:tcPr>
          <w:p w14:paraId="552C4C34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Vegetables </w:t>
            </w:r>
          </w:p>
          <w:p w14:paraId="27839F92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7F8D6D64" w14:textId="1819EE68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2 (78.6)</w:t>
            </w:r>
          </w:p>
        </w:tc>
        <w:tc>
          <w:tcPr>
            <w:tcW w:w="4665" w:type="dxa"/>
          </w:tcPr>
          <w:p w14:paraId="6FAA8EDC" w14:textId="7C68BAD0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9 (52.8)</w:t>
            </w:r>
          </w:p>
        </w:tc>
      </w:tr>
      <w:tr w:rsidR="00221D51" w:rsidRPr="00986BE8" w14:paraId="5AF056BA" w14:textId="77777777" w:rsidTr="00EB2D92">
        <w:tc>
          <w:tcPr>
            <w:tcW w:w="4664" w:type="dxa"/>
          </w:tcPr>
          <w:p w14:paraId="513C0CFD" w14:textId="239C90CD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Water</w:t>
            </w:r>
          </w:p>
          <w:p w14:paraId="0D25022B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5FD0E5FE" w14:textId="2CED290F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8 (100.0)</w:t>
            </w:r>
          </w:p>
        </w:tc>
        <w:tc>
          <w:tcPr>
            <w:tcW w:w="4665" w:type="dxa"/>
          </w:tcPr>
          <w:p w14:paraId="6C141ED9" w14:textId="280C736D" w:rsidR="00221D51" w:rsidRPr="00986BE8" w:rsidRDefault="00FF190D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0 (</w:t>
            </w:r>
            <w:r w:rsidR="00722E8A" w:rsidRPr="00986BE8">
              <w:rPr>
                <w:lang w:val="en-GB"/>
              </w:rPr>
              <w:t>83.3)</w:t>
            </w:r>
          </w:p>
        </w:tc>
      </w:tr>
      <w:tr w:rsidR="00221D51" w:rsidRPr="00986BE8" w14:paraId="47C1C74D" w14:textId="77777777" w:rsidTr="00EB2D92">
        <w:tc>
          <w:tcPr>
            <w:tcW w:w="4664" w:type="dxa"/>
          </w:tcPr>
          <w:p w14:paraId="7007C284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lastRenderedPageBreak/>
              <w:t xml:space="preserve">Sugar-Sweetened Beverages </w:t>
            </w:r>
          </w:p>
          <w:p w14:paraId="55DFD931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079C1495" w14:textId="0DAA091B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6 (92.9)</w:t>
            </w:r>
          </w:p>
        </w:tc>
        <w:tc>
          <w:tcPr>
            <w:tcW w:w="4665" w:type="dxa"/>
          </w:tcPr>
          <w:p w14:paraId="09CE3B33" w14:textId="7C40E7B8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6 (44.4)</w:t>
            </w:r>
          </w:p>
        </w:tc>
      </w:tr>
      <w:tr w:rsidR="00221D51" w:rsidRPr="00986BE8" w14:paraId="0DA57586" w14:textId="77777777" w:rsidTr="00EB2D92">
        <w:tc>
          <w:tcPr>
            <w:tcW w:w="4664" w:type="dxa"/>
          </w:tcPr>
          <w:p w14:paraId="1F9A4D21" w14:textId="0455074F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Sug</w:t>
            </w:r>
            <w:r w:rsidR="00FE4A35" w:rsidRPr="00986BE8">
              <w:rPr>
                <w:lang w:val="en-GB"/>
              </w:rPr>
              <w:t>a</w:t>
            </w:r>
            <w:r w:rsidRPr="00986BE8">
              <w:rPr>
                <w:lang w:val="en-GB"/>
              </w:rPr>
              <w:t>r free beverages (diet or light)</w:t>
            </w:r>
          </w:p>
          <w:p w14:paraId="2D764252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2CDB020E" w14:textId="6E25CE7B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9 (67.9)</w:t>
            </w:r>
          </w:p>
        </w:tc>
        <w:tc>
          <w:tcPr>
            <w:tcW w:w="4665" w:type="dxa"/>
          </w:tcPr>
          <w:p w14:paraId="68EAAAC0" w14:textId="2258F4A9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1 (30.6)</w:t>
            </w:r>
          </w:p>
        </w:tc>
      </w:tr>
      <w:tr w:rsidR="00221D51" w:rsidRPr="00986BE8" w14:paraId="21AC015A" w14:textId="77777777" w:rsidTr="00EB2D92">
        <w:tc>
          <w:tcPr>
            <w:tcW w:w="4664" w:type="dxa"/>
          </w:tcPr>
          <w:p w14:paraId="5EBC9FAE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Fruit juices (freshly squeezed) and smoothies</w:t>
            </w:r>
          </w:p>
          <w:p w14:paraId="590B76A7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27D3BCDC" w14:textId="28401469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2 (42.9)</w:t>
            </w:r>
          </w:p>
        </w:tc>
        <w:tc>
          <w:tcPr>
            <w:tcW w:w="4665" w:type="dxa"/>
          </w:tcPr>
          <w:p w14:paraId="010115BF" w14:textId="69361C61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5 (41.7)</w:t>
            </w:r>
          </w:p>
        </w:tc>
      </w:tr>
      <w:tr w:rsidR="00221D51" w:rsidRPr="00986BE8" w14:paraId="4E3C872F" w14:textId="77777777" w:rsidTr="00EB2D92">
        <w:tc>
          <w:tcPr>
            <w:tcW w:w="4664" w:type="dxa"/>
          </w:tcPr>
          <w:p w14:paraId="031AF4F0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Skimmed milk, semi-skimmed milk and buttermilk</w:t>
            </w:r>
          </w:p>
          <w:p w14:paraId="07255BD6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3F40CFDF" w14:textId="33CCA5D2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8 (100.0)</w:t>
            </w:r>
          </w:p>
        </w:tc>
        <w:tc>
          <w:tcPr>
            <w:tcW w:w="4665" w:type="dxa"/>
          </w:tcPr>
          <w:p w14:paraId="34738184" w14:textId="383861D8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6 (100.0)</w:t>
            </w:r>
          </w:p>
        </w:tc>
      </w:tr>
      <w:tr w:rsidR="00221D51" w:rsidRPr="00986BE8" w14:paraId="722B99BA" w14:textId="77777777" w:rsidTr="00EB2D92">
        <w:tc>
          <w:tcPr>
            <w:tcW w:w="4664" w:type="dxa"/>
          </w:tcPr>
          <w:p w14:paraId="0DB57753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Whole milk</w:t>
            </w:r>
          </w:p>
          <w:p w14:paraId="21A428C2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31BC67CE" w14:textId="6C3E98D4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5 (53.6)</w:t>
            </w:r>
          </w:p>
        </w:tc>
        <w:tc>
          <w:tcPr>
            <w:tcW w:w="4665" w:type="dxa"/>
          </w:tcPr>
          <w:p w14:paraId="23E70EB2" w14:textId="255F1E40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1 (30.6)</w:t>
            </w:r>
          </w:p>
        </w:tc>
      </w:tr>
      <w:tr w:rsidR="00221D51" w:rsidRPr="00986BE8" w14:paraId="05059331" w14:textId="77777777" w:rsidTr="00EB2D92">
        <w:tc>
          <w:tcPr>
            <w:tcW w:w="4664" w:type="dxa"/>
          </w:tcPr>
          <w:p w14:paraId="41EC76FF" w14:textId="3A7789A1" w:rsidR="00221D51" w:rsidRPr="00986BE8" w:rsidRDefault="00986BE8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Plant based</w:t>
            </w:r>
            <w:r w:rsidR="00221D51" w:rsidRPr="00986BE8">
              <w:rPr>
                <w:lang w:val="en-GB"/>
              </w:rPr>
              <w:t xml:space="preserve"> beverages (dairy substitutes) </w:t>
            </w:r>
          </w:p>
          <w:p w14:paraId="43DD3918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18E43280" w14:textId="2D535C3D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5 (53.6)</w:t>
            </w:r>
          </w:p>
        </w:tc>
        <w:tc>
          <w:tcPr>
            <w:tcW w:w="4665" w:type="dxa"/>
          </w:tcPr>
          <w:p w14:paraId="057217BE" w14:textId="2A888416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7 (47.2)</w:t>
            </w:r>
          </w:p>
        </w:tc>
      </w:tr>
      <w:tr w:rsidR="00221D51" w:rsidRPr="00986BE8" w14:paraId="38415497" w14:textId="77777777" w:rsidTr="00EB2D92">
        <w:tc>
          <w:tcPr>
            <w:tcW w:w="4664" w:type="dxa"/>
          </w:tcPr>
          <w:p w14:paraId="3D56EFB6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Sweetened dairy drinks </w:t>
            </w:r>
          </w:p>
          <w:p w14:paraId="4A4D2BFC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0D9D3BB7" w14:textId="713D0DF9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7 (60.7)</w:t>
            </w:r>
          </w:p>
        </w:tc>
        <w:tc>
          <w:tcPr>
            <w:tcW w:w="4665" w:type="dxa"/>
          </w:tcPr>
          <w:p w14:paraId="640894CC" w14:textId="1638D15D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6 (44.4)</w:t>
            </w:r>
          </w:p>
        </w:tc>
      </w:tr>
      <w:tr w:rsidR="00221D51" w:rsidRPr="00986BE8" w14:paraId="716CE762" w14:textId="77777777" w:rsidTr="00EB2D92">
        <w:tc>
          <w:tcPr>
            <w:tcW w:w="4664" w:type="dxa"/>
          </w:tcPr>
          <w:p w14:paraId="79F59ACD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Brown bread and wholemeal bread</w:t>
            </w:r>
          </w:p>
          <w:p w14:paraId="666B9A38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49083281" w14:textId="29593F41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8 (100.0)</w:t>
            </w:r>
          </w:p>
        </w:tc>
        <w:tc>
          <w:tcPr>
            <w:tcW w:w="4665" w:type="dxa"/>
          </w:tcPr>
          <w:p w14:paraId="5A8668BC" w14:textId="40D905C6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6 (100.0)</w:t>
            </w:r>
          </w:p>
        </w:tc>
      </w:tr>
      <w:tr w:rsidR="00221D51" w:rsidRPr="00986BE8" w14:paraId="54EF15C5" w14:textId="77777777" w:rsidTr="00EB2D92">
        <w:tc>
          <w:tcPr>
            <w:tcW w:w="4664" w:type="dxa"/>
          </w:tcPr>
          <w:p w14:paraId="73230BCB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White bread </w:t>
            </w:r>
          </w:p>
          <w:p w14:paraId="05734D20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33627508" w14:textId="2D869A13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6 (92.9)</w:t>
            </w:r>
          </w:p>
        </w:tc>
        <w:tc>
          <w:tcPr>
            <w:tcW w:w="4665" w:type="dxa"/>
          </w:tcPr>
          <w:p w14:paraId="6330746B" w14:textId="116D35E9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3 (63.9)</w:t>
            </w:r>
          </w:p>
        </w:tc>
      </w:tr>
      <w:tr w:rsidR="00221D51" w:rsidRPr="00986BE8" w14:paraId="170A9711" w14:textId="77777777" w:rsidTr="00EB2D92">
        <w:tc>
          <w:tcPr>
            <w:tcW w:w="4664" w:type="dxa"/>
          </w:tcPr>
          <w:p w14:paraId="0C522FB6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Cold meat cuts</w:t>
            </w:r>
          </w:p>
          <w:p w14:paraId="021E2F7A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5B100F78" w14:textId="42895059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8 (100.0)</w:t>
            </w:r>
          </w:p>
        </w:tc>
        <w:tc>
          <w:tcPr>
            <w:tcW w:w="4665" w:type="dxa"/>
          </w:tcPr>
          <w:p w14:paraId="122E589F" w14:textId="140FFB04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6 (100.0)</w:t>
            </w:r>
          </w:p>
        </w:tc>
      </w:tr>
      <w:tr w:rsidR="00221D51" w:rsidRPr="00986BE8" w14:paraId="299AB580" w14:textId="77777777" w:rsidTr="00EB2D92">
        <w:tc>
          <w:tcPr>
            <w:tcW w:w="4664" w:type="dxa"/>
          </w:tcPr>
          <w:p w14:paraId="2F31ACA5" w14:textId="7C57D0B4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Cold meat cuts substitutes</w:t>
            </w:r>
            <w:r w:rsidR="005A4C04" w:rsidRPr="00986BE8">
              <w:rPr>
                <w:lang w:val="en-GB"/>
              </w:rPr>
              <w:t xml:space="preserve"> (vegetarian)</w:t>
            </w:r>
          </w:p>
          <w:p w14:paraId="4F01A8BA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0DB2B653" w14:textId="52FF243E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4 (50.0)</w:t>
            </w:r>
          </w:p>
        </w:tc>
        <w:tc>
          <w:tcPr>
            <w:tcW w:w="4665" w:type="dxa"/>
          </w:tcPr>
          <w:p w14:paraId="1C093DF6" w14:textId="59A75A48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7 (47.2)</w:t>
            </w:r>
          </w:p>
        </w:tc>
      </w:tr>
      <w:tr w:rsidR="00221D51" w:rsidRPr="00986BE8" w14:paraId="11024B2C" w14:textId="77777777" w:rsidTr="00EB2D92">
        <w:tc>
          <w:tcPr>
            <w:tcW w:w="4664" w:type="dxa"/>
          </w:tcPr>
          <w:p w14:paraId="200A896A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Low-fat cheese</w:t>
            </w:r>
          </w:p>
          <w:p w14:paraId="6433D4FE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337EFF92" w14:textId="6D35816A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6 (92.9)</w:t>
            </w:r>
          </w:p>
        </w:tc>
        <w:tc>
          <w:tcPr>
            <w:tcW w:w="4665" w:type="dxa"/>
          </w:tcPr>
          <w:p w14:paraId="2A1F6213" w14:textId="1FB2BC8E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8 (77.8)</w:t>
            </w:r>
          </w:p>
        </w:tc>
      </w:tr>
      <w:tr w:rsidR="00221D51" w:rsidRPr="00986BE8" w14:paraId="41AC7E2A" w14:textId="77777777" w:rsidTr="00EB2D92">
        <w:tc>
          <w:tcPr>
            <w:tcW w:w="4664" w:type="dxa"/>
          </w:tcPr>
          <w:p w14:paraId="1170D778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Full fat cheese</w:t>
            </w:r>
          </w:p>
          <w:p w14:paraId="43990BDE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6169238E" w14:textId="54814467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5 (89.3)</w:t>
            </w:r>
          </w:p>
        </w:tc>
        <w:tc>
          <w:tcPr>
            <w:tcW w:w="4665" w:type="dxa"/>
          </w:tcPr>
          <w:p w14:paraId="1985EB9C" w14:textId="6BC905E8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8 (77.8)</w:t>
            </w:r>
          </w:p>
        </w:tc>
      </w:tr>
      <w:tr w:rsidR="00221D51" w:rsidRPr="00986BE8" w14:paraId="51143E0D" w14:textId="77777777" w:rsidTr="00EB2D92">
        <w:tc>
          <w:tcPr>
            <w:tcW w:w="4664" w:type="dxa"/>
          </w:tcPr>
          <w:p w14:paraId="109D46CD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Salad spreads for bread</w:t>
            </w:r>
          </w:p>
          <w:p w14:paraId="4B1EE295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7AE73D7A" w14:textId="72ECB124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2 (78.6)</w:t>
            </w:r>
          </w:p>
        </w:tc>
        <w:tc>
          <w:tcPr>
            <w:tcW w:w="4665" w:type="dxa"/>
          </w:tcPr>
          <w:p w14:paraId="142E58E0" w14:textId="28EDBD21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4 (38.9</w:t>
            </w:r>
            <w:r w:rsidR="00630415" w:rsidRPr="00986BE8">
              <w:rPr>
                <w:lang w:val="en-GB"/>
              </w:rPr>
              <w:t>)</w:t>
            </w:r>
          </w:p>
        </w:tc>
      </w:tr>
      <w:tr w:rsidR="00221D51" w:rsidRPr="00986BE8" w14:paraId="12B5564B" w14:textId="77777777" w:rsidTr="00EB2D92">
        <w:tc>
          <w:tcPr>
            <w:tcW w:w="4664" w:type="dxa"/>
          </w:tcPr>
          <w:p w14:paraId="51BC42BA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Other savoury vegetarian bread filling </w:t>
            </w:r>
          </w:p>
          <w:p w14:paraId="06589155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0ECC1C02" w14:textId="7E2F4C96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4 (85.7)</w:t>
            </w:r>
          </w:p>
        </w:tc>
        <w:tc>
          <w:tcPr>
            <w:tcW w:w="4665" w:type="dxa"/>
          </w:tcPr>
          <w:p w14:paraId="475B400F" w14:textId="553DDFDF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9 (80.6)</w:t>
            </w:r>
          </w:p>
        </w:tc>
      </w:tr>
      <w:tr w:rsidR="00221D51" w:rsidRPr="00986BE8" w14:paraId="31A8A208" w14:textId="77777777" w:rsidTr="00EB2D92">
        <w:tc>
          <w:tcPr>
            <w:tcW w:w="4664" w:type="dxa"/>
          </w:tcPr>
          <w:p w14:paraId="2D5CECBE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Sweet bread filling</w:t>
            </w:r>
          </w:p>
          <w:p w14:paraId="784BBA29" w14:textId="77777777" w:rsidR="00221D51" w:rsidRPr="00986BE8" w:rsidRDefault="00221D51" w:rsidP="00221D51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0C31BB72" w14:textId="750D92B9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7 (96.4)</w:t>
            </w:r>
          </w:p>
        </w:tc>
        <w:tc>
          <w:tcPr>
            <w:tcW w:w="4665" w:type="dxa"/>
          </w:tcPr>
          <w:p w14:paraId="6AF0C453" w14:textId="201523CB" w:rsidR="00221D51" w:rsidRPr="00986BE8" w:rsidRDefault="00221D51" w:rsidP="00221D51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5 (97.2)</w:t>
            </w:r>
          </w:p>
        </w:tc>
      </w:tr>
      <w:tr w:rsidR="00B77136" w:rsidRPr="00986BE8" w14:paraId="1ACE22CA" w14:textId="77777777" w:rsidTr="00EB2D92">
        <w:tc>
          <w:tcPr>
            <w:tcW w:w="4664" w:type="dxa"/>
          </w:tcPr>
          <w:p w14:paraId="42BE6595" w14:textId="77777777" w:rsidR="003B07DC" w:rsidRPr="00986BE8" w:rsidRDefault="003B07DC" w:rsidP="00B77136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  <w:p w14:paraId="23B7462F" w14:textId="36C51B8B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b/>
                <w:bCs/>
                <w:lang w:val="en-GB"/>
              </w:rPr>
              <w:lastRenderedPageBreak/>
              <w:t xml:space="preserve">Products offered as snacks in-between meals </w:t>
            </w:r>
          </w:p>
        </w:tc>
        <w:tc>
          <w:tcPr>
            <w:tcW w:w="4665" w:type="dxa"/>
          </w:tcPr>
          <w:p w14:paraId="490C516A" w14:textId="77777777" w:rsidR="00B77136" w:rsidRPr="00986BE8" w:rsidRDefault="00B77136" w:rsidP="00B77136">
            <w:pPr>
              <w:pStyle w:val="NoSpacing"/>
              <w:rPr>
                <w:lang w:val="en-GB"/>
              </w:rPr>
            </w:pPr>
          </w:p>
        </w:tc>
        <w:tc>
          <w:tcPr>
            <w:tcW w:w="4665" w:type="dxa"/>
          </w:tcPr>
          <w:p w14:paraId="789C2F43" w14:textId="77777777" w:rsidR="00B77136" w:rsidRPr="00986BE8" w:rsidRDefault="00B77136" w:rsidP="00B77136">
            <w:pPr>
              <w:pStyle w:val="NoSpacing"/>
              <w:rPr>
                <w:lang w:val="en-GB"/>
              </w:rPr>
            </w:pPr>
          </w:p>
        </w:tc>
      </w:tr>
      <w:tr w:rsidR="00B77136" w:rsidRPr="00986BE8" w14:paraId="4D7DA8C7" w14:textId="77777777" w:rsidTr="00EB2D92">
        <w:tc>
          <w:tcPr>
            <w:tcW w:w="4664" w:type="dxa"/>
          </w:tcPr>
          <w:p w14:paraId="68C0B9C0" w14:textId="77777777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 xml:space="preserve">Croissants and </w:t>
            </w:r>
          </w:p>
          <w:p w14:paraId="44A2E453" w14:textId="77777777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puff pastry snacks</w:t>
            </w:r>
          </w:p>
          <w:p w14:paraId="630EA9A0" w14:textId="77777777" w:rsidR="00B77136" w:rsidRPr="00986BE8" w:rsidRDefault="00B77136" w:rsidP="00B77136">
            <w:pPr>
              <w:pStyle w:val="NoSpacing"/>
              <w:jc w:val="both"/>
              <w:rPr>
                <w:b/>
                <w:bCs/>
                <w:lang w:val="en-GB"/>
              </w:rPr>
            </w:pPr>
          </w:p>
        </w:tc>
        <w:tc>
          <w:tcPr>
            <w:tcW w:w="4665" w:type="dxa"/>
          </w:tcPr>
          <w:p w14:paraId="448E3C69" w14:textId="381E1B5F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6 (21.4)</w:t>
            </w:r>
          </w:p>
        </w:tc>
        <w:tc>
          <w:tcPr>
            <w:tcW w:w="4665" w:type="dxa"/>
          </w:tcPr>
          <w:p w14:paraId="1FB06775" w14:textId="760CCF78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16 (44.4)</w:t>
            </w:r>
          </w:p>
        </w:tc>
      </w:tr>
      <w:tr w:rsidR="00B77136" w:rsidRPr="00986BE8" w14:paraId="0DB10C0F" w14:textId="77777777" w:rsidTr="00EB2D92">
        <w:tc>
          <w:tcPr>
            <w:tcW w:w="4664" w:type="dxa"/>
          </w:tcPr>
          <w:p w14:paraId="5C28555E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Sweets and chocolates </w:t>
            </w:r>
          </w:p>
          <w:p w14:paraId="4679EF35" w14:textId="77777777" w:rsidR="00B77136" w:rsidRPr="00986BE8" w:rsidRDefault="00B77136" w:rsidP="00B77136">
            <w:pPr>
              <w:pStyle w:val="NoSpacing"/>
              <w:rPr>
                <w:lang w:val="en-GB"/>
              </w:rPr>
            </w:pPr>
          </w:p>
        </w:tc>
        <w:tc>
          <w:tcPr>
            <w:tcW w:w="4665" w:type="dxa"/>
          </w:tcPr>
          <w:p w14:paraId="4EDAB10D" w14:textId="125FE0A7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4 (14.3)</w:t>
            </w:r>
          </w:p>
        </w:tc>
        <w:tc>
          <w:tcPr>
            <w:tcW w:w="4665" w:type="dxa"/>
          </w:tcPr>
          <w:p w14:paraId="36C70FAC" w14:textId="033A108F" w:rsidR="00B77136" w:rsidRPr="00986BE8" w:rsidRDefault="00B77136" w:rsidP="00B77136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3 (36.1)</w:t>
            </w:r>
          </w:p>
        </w:tc>
      </w:tr>
      <w:tr w:rsidR="00B77136" w:rsidRPr="00986BE8" w14:paraId="52DE6159" w14:textId="77777777" w:rsidTr="00EB2D92">
        <w:tc>
          <w:tcPr>
            <w:tcW w:w="4664" w:type="dxa"/>
          </w:tcPr>
          <w:p w14:paraId="38496441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Fried snacks </w:t>
            </w:r>
          </w:p>
          <w:p w14:paraId="256F52F9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3ACEDDD1" w14:textId="7297F20B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7 (25.0)</w:t>
            </w:r>
          </w:p>
        </w:tc>
        <w:tc>
          <w:tcPr>
            <w:tcW w:w="4665" w:type="dxa"/>
          </w:tcPr>
          <w:p w14:paraId="2D208015" w14:textId="4A2D876E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17 (47.2)</w:t>
            </w:r>
          </w:p>
        </w:tc>
      </w:tr>
      <w:tr w:rsidR="00B77136" w:rsidRPr="00986BE8" w14:paraId="6BAF16D7" w14:textId="77777777" w:rsidTr="00EB2D92">
        <w:tc>
          <w:tcPr>
            <w:tcW w:w="4664" w:type="dxa"/>
          </w:tcPr>
          <w:p w14:paraId="370C19C3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Crisps and salted savoury snacks</w:t>
            </w:r>
          </w:p>
          <w:p w14:paraId="6B81BF91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6B9F02E7" w14:textId="664517CB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5 (17.9)</w:t>
            </w:r>
          </w:p>
        </w:tc>
        <w:tc>
          <w:tcPr>
            <w:tcW w:w="4665" w:type="dxa"/>
          </w:tcPr>
          <w:p w14:paraId="4E3F410B" w14:textId="03AEAB4E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16 (44.4)</w:t>
            </w:r>
          </w:p>
        </w:tc>
      </w:tr>
      <w:tr w:rsidR="00B77136" w:rsidRPr="00986BE8" w14:paraId="4CDF8BEB" w14:textId="77777777" w:rsidTr="00EB2D92">
        <w:tc>
          <w:tcPr>
            <w:tcW w:w="4664" w:type="dxa"/>
          </w:tcPr>
          <w:p w14:paraId="37078738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Nuts non-salted</w:t>
            </w:r>
          </w:p>
          <w:p w14:paraId="061A1101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310B075D" w14:textId="36DB48CF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18 (64.3)</w:t>
            </w:r>
          </w:p>
        </w:tc>
        <w:tc>
          <w:tcPr>
            <w:tcW w:w="4665" w:type="dxa"/>
          </w:tcPr>
          <w:p w14:paraId="0F2656E0" w14:textId="15850265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15 (41.7)</w:t>
            </w:r>
          </w:p>
        </w:tc>
      </w:tr>
      <w:tr w:rsidR="00B77136" w:rsidRPr="00986BE8" w14:paraId="1C39F5FF" w14:textId="77777777" w:rsidTr="00EB2D92">
        <w:tc>
          <w:tcPr>
            <w:tcW w:w="4664" w:type="dxa"/>
          </w:tcPr>
          <w:p w14:paraId="769EFA3F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Cakes and pastries</w:t>
            </w:r>
          </w:p>
          <w:p w14:paraId="730FEAFB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44B69D10" w14:textId="4BF32F15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8 (28.6)</w:t>
            </w:r>
          </w:p>
        </w:tc>
        <w:tc>
          <w:tcPr>
            <w:tcW w:w="4665" w:type="dxa"/>
          </w:tcPr>
          <w:p w14:paraId="2CB44EA6" w14:textId="4B621D8F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17 (47.2)</w:t>
            </w:r>
          </w:p>
        </w:tc>
      </w:tr>
      <w:tr w:rsidR="00B77136" w:rsidRPr="00986BE8" w14:paraId="25BEB1DF" w14:textId="77777777" w:rsidTr="00EB2D92">
        <w:tc>
          <w:tcPr>
            <w:tcW w:w="4664" w:type="dxa"/>
          </w:tcPr>
          <w:p w14:paraId="1FBA7BF9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Biscuits, muesli bars  </w:t>
            </w:r>
          </w:p>
          <w:p w14:paraId="40D02D47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0D65DC41" w14:textId="5032CFA1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21 (75.0)</w:t>
            </w:r>
          </w:p>
        </w:tc>
        <w:tc>
          <w:tcPr>
            <w:tcW w:w="4665" w:type="dxa"/>
          </w:tcPr>
          <w:p w14:paraId="17BF6CD4" w14:textId="48543AF7" w:rsidR="00B77136" w:rsidRPr="00986BE8" w:rsidRDefault="00B77136" w:rsidP="00B77136">
            <w:pPr>
              <w:pStyle w:val="NoSpacing"/>
              <w:rPr>
                <w:lang w:val="en-GB"/>
              </w:rPr>
            </w:pPr>
            <w:r w:rsidRPr="00986BE8">
              <w:rPr>
                <w:lang w:val="en-GB"/>
              </w:rPr>
              <w:t>27 (75.0)</w:t>
            </w:r>
          </w:p>
        </w:tc>
      </w:tr>
      <w:tr w:rsidR="00B77136" w:rsidRPr="00986BE8" w14:paraId="3DF9C14D" w14:textId="77777777" w:rsidTr="00EB2D92">
        <w:tc>
          <w:tcPr>
            <w:tcW w:w="4664" w:type="dxa"/>
          </w:tcPr>
          <w:p w14:paraId="31798575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Ice cream</w:t>
            </w:r>
          </w:p>
          <w:p w14:paraId="7623396E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405F2CBE" w14:textId="1E01B538" w:rsidR="00B77136" w:rsidRPr="00986BE8" w:rsidRDefault="00B77136" w:rsidP="00B77136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5 (53.6)</w:t>
            </w:r>
          </w:p>
        </w:tc>
        <w:tc>
          <w:tcPr>
            <w:tcW w:w="4665" w:type="dxa"/>
          </w:tcPr>
          <w:p w14:paraId="1E445190" w14:textId="4291E568" w:rsidR="00B77136" w:rsidRPr="00986BE8" w:rsidRDefault="00B77136" w:rsidP="00B77136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1 (30.6)</w:t>
            </w:r>
          </w:p>
        </w:tc>
      </w:tr>
      <w:tr w:rsidR="00B77136" w:rsidRPr="00986BE8" w14:paraId="25BA1716" w14:textId="77777777" w:rsidTr="00EB2D92">
        <w:tc>
          <w:tcPr>
            <w:tcW w:w="4664" w:type="dxa"/>
          </w:tcPr>
          <w:p w14:paraId="6F146182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>Fruits</w:t>
            </w:r>
          </w:p>
          <w:p w14:paraId="34730602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3BBA3998" w14:textId="7BEDB31B" w:rsidR="00B77136" w:rsidRPr="00986BE8" w:rsidRDefault="00B77136" w:rsidP="00B77136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27 (96.4)</w:t>
            </w:r>
          </w:p>
        </w:tc>
        <w:tc>
          <w:tcPr>
            <w:tcW w:w="4665" w:type="dxa"/>
          </w:tcPr>
          <w:p w14:paraId="72403EE7" w14:textId="68FD0ED0" w:rsidR="00B77136" w:rsidRPr="00986BE8" w:rsidRDefault="00B77136" w:rsidP="00B77136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32 (88.9)</w:t>
            </w:r>
          </w:p>
        </w:tc>
      </w:tr>
      <w:tr w:rsidR="00B77136" w:rsidRPr="00986BE8" w14:paraId="1BB7961D" w14:textId="77777777" w:rsidTr="00EB2D92">
        <w:tc>
          <w:tcPr>
            <w:tcW w:w="4664" w:type="dxa"/>
          </w:tcPr>
          <w:p w14:paraId="6D06A98E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  <w:r w:rsidRPr="00986BE8">
              <w:rPr>
                <w:lang w:val="en-GB"/>
              </w:rPr>
              <w:t xml:space="preserve">Vegetables </w:t>
            </w:r>
          </w:p>
          <w:p w14:paraId="63943CAF" w14:textId="77777777" w:rsidR="00B77136" w:rsidRPr="00986BE8" w:rsidRDefault="00B77136" w:rsidP="00B77136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4665" w:type="dxa"/>
          </w:tcPr>
          <w:p w14:paraId="48E8F764" w14:textId="33A39051" w:rsidR="00B77136" w:rsidRPr="00986BE8" w:rsidRDefault="00B77136" w:rsidP="00B77136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8 (64.3)</w:t>
            </w:r>
          </w:p>
        </w:tc>
        <w:tc>
          <w:tcPr>
            <w:tcW w:w="4665" w:type="dxa"/>
          </w:tcPr>
          <w:p w14:paraId="2C678DCC" w14:textId="7A9C1074" w:rsidR="00B77136" w:rsidRPr="00986BE8" w:rsidRDefault="00B77136" w:rsidP="00B77136">
            <w:pPr>
              <w:pStyle w:val="NoSpacing"/>
              <w:rPr>
                <w:highlight w:val="yellow"/>
                <w:lang w:val="en-GB"/>
              </w:rPr>
            </w:pPr>
            <w:r w:rsidRPr="00986BE8">
              <w:rPr>
                <w:lang w:val="en-GB"/>
              </w:rPr>
              <w:t>15 (</w:t>
            </w:r>
            <w:r w:rsidR="00B83A7B" w:rsidRPr="00986BE8">
              <w:rPr>
                <w:lang w:val="en-GB"/>
              </w:rPr>
              <w:t>41</w:t>
            </w:r>
            <w:r w:rsidRPr="00986BE8">
              <w:rPr>
                <w:lang w:val="en-GB"/>
              </w:rPr>
              <w:t>.7)</w:t>
            </w:r>
          </w:p>
        </w:tc>
      </w:tr>
    </w:tbl>
    <w:p w14:paraId="27CD20A6" w14:textId="086E1195" w:rsidR="001C2020" w:rsidRPr="00986BE8" w:rsidRDefault="001C2020" w:rsidP="00311EFC">
      <w:pPr>
        <w:rPr>
          <w:lang w:val="en-GB"/>
        </w:rPr>
      </w:pPr>
    </w:p>
    <w:sectPr w:rsidR="001C2020" w:rsidRPr="00986BE8" w:rsidSect="00737F74">
      <w:footerReference w:type="default" r:id="rId7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4D8B1" w14:textId="77777777" w:rsidR="00831D31" w:rsidRDefault="00831D31" w:rsidP="0091015C">
      <w:pPr>
        <w:spacing w:after="0" w:line="240" w:lineRule="auto"/>
      </w:pPr>
      <w:r>
        <w:separator/>
      </w:r>
    </w:p>
  </w:endnote>
  <w:endnote w:type="continuationSeparator" w:id="0">
    <w:p w14:paraId="7527CBC6" w14:textId="77777777" w:rsidR="00831D31" w:rsidRDefault="00831D31" w:rsidP="00910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664756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B0545FD" w14:textId="030F85E3" w:rsidR="0091015C" w:rsidRDefault="0091015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700BDA4" w14:textId="77777777" w:rsidR="0091015C" w:rsidRDefault="009101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7209A" w14:textId="77777777" w:rsidR="00831D31" w:rsidRDefault="00831D31" w:rsidP="0091015C">
      <w:pPr>
        <w:spacing w:after="0" w:line="240" w:lineRule="auto"/>
      </w:pPr>
      <w:r>
        <w:separator/>
      </w:r>
    </w:p>
  </w:footnote>
  <w:footnote w:type="continuationSeparator" w:id="0">
    <w:p w14:paraId="6B2ADDFE" w14:textId="77777777" w:rsidR="00831D31" w:rsidRDefault="00831D31" w:rsidP="00910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11E"/>
    <w:rsid w:val="00026867"/>
    <w:rsid w:val="00031D36"/>
    <w:rsid w:val="00052BBF"/>
    <w:rsid w:val="00056BA7"/>
    <w:rsid w:val="000733F2"/>
    <w:rsid w:val="00076466"/>
    <w:rsid w:val="00076562"/>
    <w:rsid w:val="00077618"/>
    <w:rsid w:val="00086B48"/>
    <w:rsid w:val="00086C37"/>
    <w:rsid w:val="0008742A"/>
    <w:rsid w:val="00097E8E"/>
    <w:rsid w:val="000A06A3"/>
    <w:rsid w:val="000A5B6B"/>
    <w:rsid w:val="000C3A47"/>
    <w:rsid w:val="000C5163"/>
    <w:rsid w:val="000E6C95"/>
    <w:rsid w:val="00112AB0"/>
    <w:rsid w:val="0012011E"/>
    <w:rsid w:val="0012627D"/>
    <w:rsid w:val="00146642"/>
    <w:rsid w:val="0015311E"/>
    <w:rsid w:val="001676AC"/>
    <w:rsid w:val="001774F4"/>
    <w:rsid w:val="001837CA"/>
    <w:rsid w:val="0019324B"/>
    <w:rsid w:val="001964D6"/>
    <w:rsid w:val="001A70F2"/>
    <w:rsid w:val="001A7BF8"/>
    <w:rsid w:val="001B5210"/>
    <w:rsid w:val="001C2020"/>
    <w:rsid w:val="001C67BE"/>
    <w:rsid w:val="001D5A93"/>
    <w:rsid w:val="001E7CBF"/>
    <w:rsid w:val="001F071B"/>
    <w:rsid w:val="00205736"/>
    <w:rsid w:val="00212C25"/>
    <w:rsid w:val="00221D51"/>
    <w:rsid w:val="002239F3"/>
    <w:rsid w:val="0024447D"/>
    <w:rsid w:val="00244A8C"/>
    <w:rsid w:val="00256DFF"/>
    <w:rsid w:val="002744C5"/>
    <w:rsid w:val="002853F0"/>
    <w:rsid w:val="00291E24"/>
    <w:rsid w:val="002A1750"/>
    <w:rsid w:val="002A4B1A"/>
    <w:rsid w:val="002B49BD"/>
    <w:rsid w:val="002C3611"/>
    <w:rsid w:val="002C7EF1"/>
    <w:rsid w:val="00301969"/>
    <w:rsid w:val="003026CA"/>
    <w:rsid w:val="00311EFC"/>
    <w:rsid w:val="003330D6"/>
    <w:rsid w:val="00354882"/>
    <w:rsid w:val="00354F87"/>
    <w:rsid w:val="003767F0"/>
    <w:rsid w:val="003803D0"/>
    <w:rsid w:val="003824DE"/>
    <w:rsid w:val="0038349B"/>
    <w:rsid w:val="00384088"/>
    <w:rsid w:val="0039177C"/>
    <w:rsid w:val="003944FF"/>
    <w:rsid w:val="00394564"/>
    <w:rsid w:val="003B07DC"/>
    <w:rsid w:val="003B7DB9"/>
    <w:rsid w:val="003C20DD"/>
    <w:rsid w:val="003C2387"/>
    <w:rsid w:val="003D1575"/>
    <w:rsid w:val="003D32B3"/>
    <w:rsid w:val="004103F8"/>
    <w:rsid w:val="004143AC"/>
    <w:rsid w:val="004358B7"/>
    <w:rsid w:val="00444B03"/>
    <w:rsid w:val="0045024E"/>
    <w:rsid w:val="004527F2"/>
    <w:rsid w:val="0045624C"/>
    <w:rsid w:val="00470625"/>
    <w:rsid w:val="00470901"/>
    <w:rsid w:val="00477753"/>
    <w:rsid w:val="0047799D"/>
    <w:rsid w:val="00491B75"/>
    <w:rsid w:val="004B1D86"/>
    <w:rsid w:val="004D1343"/>
    <w:rsid w:val="004D487F"/>
    <w:rsid w:val="004E2E80"/>
    <w:rsid w:val="004E47B8"/>
    <w:rsid w:val="005255D0"/>
    <w:rsid w:val="0058778E"/>
    <w:rsid w:val="005A4C04"/>
    <w:rsid w:val="005A4FFA"/>
    <w:rsid w:val="005B4B56"/>
    <w:rsid w:val="005B6287"/>
    <w:rsid w:val="005B76DE"/>
    <w:rsid w:val="005D04CE"/>
    <w:rsid w:val="005D34E8"/>
    <w:rsid w:val="005D684B"/>
    <w:rsid w:val="005D6A78"/>
    <w:rsid w:val="005E00FF"/>
    <w:rsid w:val="005E311C"/>
    <w:rsid w:val="00600437"/>
    <w:rsid w:val="00602175"/>
    <w:rsid w:val="00630415"/>
    <w:rsid w:val="00632FDD"/>
    <w:rsid w:val="006356B1"/>
    <w:rsid w:val="00645DA9"/>
    <w:rsid w:val="00665D06"/>
    <w:rsid w:val="00674B62"/>
    <w:rsid w:val="006766DB"/>
    <w:rsid w:val="006825C5"/>
    <w:rsid w:val="006840F9"/>
    <w:rsid w:val="00687D62"/>
    <w:rsid w:val="006A3B5D"/>
    <w:rsid w:val="006B40D0"/>
    <w:rsid w:val="006C4A87"/>
    <w:rsid w:val="006C5C1D"/>
    <w:rsid w:val="006C7264"/>
    <w:rsid w:val="006D0D98"/>
    <w:rsid w:val="006D577C"/>
    <w:rsid w:val="006D6A29"/>
    <w:rsid w:val="006F745A"/>
    <w:rsid w:val="007035DD"/>
    <w:rsid w:val="00704D71"/>
    <w:rsid w:val="00707C47"/>
    <w:rsid w:val="00710F88"/>
    <w:rsid w:val="00721978"/>
    <w:rsid w:val="00722995"/>
    <w:rsid w:val="00722E8A"/>
    <w:rsid w:val="0073174E"/>
    <w:rsid w:val="007340BC"/>
    <w:rsid w:val="00737F74"/>
    <w:rsid w:val="0074545A"/>
    <w:rsid w:val="00761F3A"/>
    <w:rsid w:val="00765329"/>
    <w:rsid w:val="00765F62"/>
    <w:rsid w:val="0076704C"/>
    <w:rsid w:val="0079176F"/>
    <w:rsid w:val="007937EE"/>
    <w:rsid w:val="007A6115"/>
    <w:rsid w:val="007A6E19"/>
    <w:rsid w:val="007B0B63"/>
    <w:rsid w:val="007B12B2"/>
    <w:rsid w:val="007B23E9"/>
    <w:rsid w:val="007B34CB"/>
    <w:rsid w:val="007C62CC"/>
    <w:rsid w:val="007F3B34"/>
    <w:rsid w:val="007F6ED3"/>
    <w:rsid w:val="00801426"/>
    <w:rsid w:val="008118C5"/>
    <w:rsid w:val="00821E64"/>
    <w:rsid w:val="00825FA4"/>
    <w:rsid w:val="00831D31"/>
    <w:rsid w:val="0085076C"/>
    <w:rsid w:val="00853A20"/>
    <w:rsid w:val="00856565"/>
    <w:rsid w:val="0085753B"/>
    <w:rsid w:val="00863C6C"/>
    <w:rsid w:val="008654B9"/>
    <w:rsid w:val="00866E1A"/>
    <w:rsid w:val="008916BF"/>
    <w:rsid w:val="00891E60"/>
    <w:rsid w:val="008C1B0E"/>
    <w:rsid w:val="008D497C"/>
    <w:rsid w:val="008E13BC"/>
    <w:rsid w:val="008E5154"/>
    <w:rsid w:val="008E5B44"/>
    <w:rsid w:val="008F3C03"/>
    <w:rsid w:val="009026D4"/>
    <w:rsid w:val="00905BDA"/>
    <w:rsid w:val="009064E2"/>
    <w:rsid w:val="0091015C"/>
    <w:rsid w:val="00911E7C"/>
    <w:rsid w:val="009270A6"/>
    <w:rsid w:val="00927581"/>
    <w:rsid w:val="0093628B"/>
    <w:rsid w:val="00945374"/>
    <w:rsid w:val="0095205B"/>
    <w:rsid w:val="00956F96"/>
    <w:rsid w:val="009758EC"/>
    <w:rsid w:val="009832F4"/>
    <w:rsid w:val="00984FC3"/>
    <w:rsid w:val="00986BE8"/>
    <w:rsid w:val="00997E42"/>
    <w:rsid w:val="009B2739"/>
    <w:rsid w:val="009B453C"/>
    <w:rsid w:val="009C01B3"/>
    <w:rsid w:val="009C4E66"/>
    <w:rsid w:val="009D470E"/>
    <w:rsid w:val="009D77EC"/>
    <w:rsid w:val="009E4A4E"/>
    <w:rsid w:val="009F59FD"/>
    <w:rsid w:val="00A134EC"/>
    <w:rsid w:val="00A1467B"/>
    <w:rsid w:val="00A35E59"/>
    <w:rsid w:val="00A6368C"/>
    <w:rsid w:val="00A6550F"/>
    <w:rsid w:val="00A8544D"/>
    <w:rsid w:val="00A97D3B"/>
    <w:rsid w:val="00AA2055"/>
    <w:rsid w:val="00AA5EB0"/>
    <w:rsid w:val="00AB1000"/>
    <w:rsid w:val="00AC1362"/>
    <w:rsid w:val="00AC14C2"/>
    <w:rsid w:val="00AD0B22"/>
    <w:rsid w:val="00B02464"/>
    <w:rsid w:val="00B17D8A"/>
    <w:rsid w:val="00B201E7"/>
    <w:rsid w:val="00B201F5"/>
    <w:rsid w:val="00B21280"/>
    <w:rsid w:val="00B21A11"/>
    <w:rsid w:val="00B361D2"/>
    <w:rsid w:val="00B36CA0"/>
    <w:rsid w:val="00B510F0"/>
    <w:rsid w:val="00B51290"/>
    <w:rsid w:val="00B67BB6"/>
    <w:rsid w:val="00B77136"/>
    <w:rsid w:val="00B83A7B"/>
    <w:rsid w:val="00B84FB9"/>
    <w:rsid w:val="00B92F17"/>
    <w:rsid w:val="00B93C8D"/>
    <w:rsid w:val="00B97D82"/>
    <w:rsid w:val="00BA2E0A"/>
    <w:rsid w:val="00BB6B2F"/>
    <w:rsid w:val="00BC7734"/>
    <w:rsid w:val="00BE2D34"/>
    <w:rsid w:val="00BF4EF2"/>
    <w:rsid w:val="00C12303"/>
    <w:rsid w:val="00C14B32"/>
    <w:rsid w:val="00C16543"/>
    <w:rsid w:val="00C34E6D"/>
    <w:rsid w:val="00C35D5B"/>
    <w:rsid w:val="00C62318"/>
    <w:rsid w:val="00C623D5"/>
    <w:rsid w:val="00C62D42"/>
    <w:rsid w:val="00C75BF6"/>
    <w:rsid w:val="00C779FB"/>
    <w:rsid w:val="00C87DB9"/>
    <w:rsid w:val="00C94285"/>
    <w:rsid w:val="00CA082E"/>
    <w:rsid w:val="00CA172A"/>
    <w:rsid w:val="00CA7C56"/>
    <w:rsid w:val="00CB20AD"/>
    <w:rsid w:val="00CB2966"/>
    <w:rsid w:val="00CB608C"/>
    <w:rsid w:val="00CB733B"/>
    <w:rsid w:val="00CC62D4"/>
    <w:rsid w:val="00CC68D0"/>
    <w:rsid w:val="00CC69CC"/>
    <w:rsid w:val="00CD0009"/>
    <w:rsid w:val="00CD4D66"/>
    <w:rsid w:val="00CE3155"/>
    <w:rsid w:val="00CF1341"/>
    <w:rsid w:val="00CF4A06"/>
    <w:rsid w:val="00D1674B"/>
    <w:rsid w:val="00D46585"/>
    <w:rsid w:val="00D648D1"/>
    <w:rsid w:val="00D6650B"/>
    <w:rsid w:val="00D919CC"/>
    <w:rsid w:val="00D96C47"/>
    <w:rsid w:val="00DA0E7B"/>
    <w:rsid w:val="00DA28E5"/>
    <w:rsid w:val="00DB62A3"/>
    <w:rsid w:val="00DC5908"/>
    <w:rsid w:val="00DD3D07"/>
    <w:rsid w:val="00DF19EC"/>
    <w:rsid w:val="00E1275B"/>
    <w:rsid w:val="00E14B93"/>
    <w:rsid w:val="00E14DA6"/>
    <w:rsid w:val="00E3079B"/>
    <w:rsid w:val="00E42046"/>
    <w:rsid w:val="00E45545"/>
    <w:rsid w:val="00E46498"/>
    <w:rsid w:val="00E54503"/>
    <w:rsid w:val="00E64E69"/>
    <w:rsid w:val="00E90F8D"/>
    <w:rsid w:val="00E94718"/>
    <w:rsid w:val="00E95F30"/>
    <w:rsid w:val="00EA75BB"/>
    <w:rsid w:val="00EA7CA3"/>
    <w:rsid w:val="00EB2D92"/>
    <w:rsid w:val="00EB6F03"/>
    <w:rsid w:val="00EE590E"/>
    <w:rsid w:val="00EF48D6"/>
    <w:rsid w:val="00F025FF"/>
    <w:rsid w:val="00F12DC3"/>
    <w:rsid w:val="00F24AFE"/>
    <w:rsid w:val="00F27182"/>
    <w:rsid w:val="00F300F2"/>
    <w:rsid w:val="00F306B2"/>
    <w:rsid w:val="00F3788C"/>
    <w:rsid w:val="00F8689F"/>
    <w:rsid w:val="00F9236D"/>
    <w:rsid w:val="00F97F1D"/>
    <w:rsid w:val="00FA0E6B"/>
    <w:rsid w:val="00FB35C1"/>
    <w:rsid w:val="00FC4D6B"/>
    <w:rsid w:val="00FD321F"/>
    <w:rsid w:val="00FE2051"/>
    <w:rsid w:val="00FE4A35"/>
    <w:rsid w:val="00FE759A"/>
    <w:rsid w:val="00FF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F4F22"/>
  <w15:chartTrackingRefBased/>
  <w15:docId w15:val="{1E5A8FA1-C832-4935-9639-22E347728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1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311E"/>
    <w:pPr>
      <w:spacing w:after="0" w:line="240" w:lineRule="auto"/>
    </w:pPr>
  </w:style>
  <w:style w:type="table" w:styleId="TableGrid">
    <w:name w:val="Table Grid"/>
    <w:basedOn w:val="TableNormal"/>
    <w:uiPriority w:val="39"/>
    <w:rsid w:val="00153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93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7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7E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937E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37E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6F9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10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15C"/>
  </w:style>
  <w:style w:type="paragraph" w:styleId="Footer">
    <w:name w:val="footer"/>
    <w:basedOn w:val="Normal"/>
    <w:link w:val="FooterChar"/>
    <w:uiPriority w:val="99"/>
    <w:unhideWhenUsed/>
    <w:rsid w:val="00910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15C"/>
  </w:style>
  <w:style w:type="character" w:styleId="LineNumber">
    <w:name w:val="line number"/>
    <w:basedOn w:val="DefaultParagraphFont"/>
    <w:uiPriority w:val="99"/>
    <w:semiHidden/>
    <w:unhideWhenUsed/>
    <w:rsid w:val="00737F74"/>
  </w:style>
  <w:style w:type="paragraph" w:styleId="Caption">
    <w:name w:val="caption"/>
    <w:basedOn w:val="Normal"/>
    <w:next w:val="Normal"/>
    <w:uiPriority w:val="35"/>
    <w:semiHidden/>
    <w:unhideWhenUsed/>
    <w:qFormat/>
    <w:rsid w:val="003944F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E45E3-D531-48F2-A50E-3D53C50B5C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87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da, Joline</dc:creator>
  <cp:keywords/>
  <dc:description/>
  <cp:lastModifiedBy>Wierda, Joline</cp:lastModifiedBy>
  <cp:revision>12</cp:revision>
  <dcterms:created xsi:type="dcterms:W3CDTF">2023-10-13T14:21:00Z</dcterms:created>
  <dcterms:modified xsi:type="dcterms:W3CDTF">2023-10-13T19:55:00Z</dcterms:modified>
</cp:coreProperties>
</file>